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CB2" w:rsidRPr="002F1CB2" w:rsidRDefault="002F1CB2" w:rsidP="002F1CB2">
      <w:pPr>
        <w:pStyle w:val="Heading1"/>
        <w:ind w:left="432" w:hanging="432"/>
        <w:jc w:val="center"/>
        <w:rPr>
          <w:color w:val="auto"/>
          <w:lang w:val="en-GB"/>
        </w:rPr>
      </w:pPr>
      <w:bookmarkStart w:id="0" w:name="_Toc376774928"/>
      <w:r w:rsidRPr="002F1CB2">
        <w:rPr>
          <w:color w:val="auto"/>
          <w:sz w:val="28"/>
          <w:szCs w:val="28"/>
          <w:lang w:val="en-GB"/>
        </w:rPr>
        <w:t>RESEARCH QUESTIONNAIRE</w:t>
      </w:r>
      <w:bookmarkEnd w:id="0"/>
      <w:r w:rsidRPr="002F1CB2">
        <w:rPr>
          <w:color w:val="auto"/>
          <w:sz w:val="28"/>
          <w:szCs w:val="28"/>
          <w:lang w:val="en-GB"/>
        </w:rPr>
        <w:t xml:space="preserve"> ON </w:t>
      </w:r>
      <w:r w:rsidR="00D61564">
        <w:rPr>
          <w:color w:val="auto"/>
          <w:sz w:val="28"/>
          <w:szCs w:val="28"/>
          <w:lang w:val="en-GB"/>
        </w:rPr>
        <w:t>SUPPLY CHAIN IMPROVEMENT</w:t>
      </w:r>
      <w:r w:rsidRPr="002F1CB2">
        <w:rPr>
          <w:color w:val="auto"/>
          <w:sz w:val="28"/>
          <w:szCs w:val="28"/>
          <w:lang w:val="en-GB"/>
        </w:rPr>
        <w:t xml:space="preserve"> AND </w:t>
      </w:r>
      <w:r w:rsidR="00D61564">
        <w:rPr>
          <w:color w:val="auto"/>
          <w:sz w:val="28"/>
          <w:szCs w:val="28"/>
          <w:lang w:val="en-GB"/>
        </w:rPr>
        <w:t>OPERATIONAL COMPETENCY</w:t>
      </w:r>
    </w:p>
    <w:p w:rsidR="002F1CB2" w:rsidRPr="009D68C4" w:rsidRDefault="002F1CB2" w:rsidP="002F1CB2">
      <w:pPr>
        <w:tabs>
          <w:tab w:val="center" w:pos="4952"/>
        </w:tabs>
        <w:spacing w:after="100" w:afterAutospacing="1" w:line="360" w:lineRule="auto"/>
        <w:rPr>
          <w:rFonts w:ascii="Times New Roman" w:hAnsi="Times New Roman"/>
          <w:b/>
          <w:sz w:val="16"/>
          <w:szCs w:val="16"/>
          <w:lang w:val="en-GB"/>
        </w:rPr>
      </w:pPr>
    </w:p>
    <w:p w:rsidR="002F1CB2" w:rsidRPr="009D68C4" w:rsidRDefault="002F1CB2" w:rsidP="002F1CB2">
      <w:pPr>
        <w:spacing w:before="100" w:beforeAutospacing="1" w:after="100" w:afterAutospacing="1" w:line="360" w:lineRule="auto"/>
        <w:jc w:val="both"/>
        <w:outlineLvl w:val="0"/>
        <w:rPr>
          <w:rFonts w:ascii="Times New Roman" w:hAnsi="Times New Roman"/>
          <w:lang w:val="en-GB"/>
        </w:rPr>
      </w:pPr>
      <w:r w:rsidRPr="009D68C4">
        <w:rPr>
          <w:rFonts w:ascii="Times New Roman" w:hAnsi="Times New Roman"/>
          <w:lang w:val="en-GB"/>
        </w:rPr>
        <w:t xml:space="preserve">Dear respondent, </w:t>
      </w:r>
    </w:p>
    <w:p w:rsidR="002F1CB2" w:rsidRPr="009D68C4" w:rsidRDefault="002F1CB2" w:rsidP="002F1CB2">
      <w:pPr>
        <w:spacing w:before="100" w:beforeAutospacing="1" w:after="100" w:afterAutospacing="1" w:line="360" w:lineRule="auto"/>
        <w:jc w:val="both"/>
        <w:rPr>
          <w:rFonts w:ascii="Times New Roman" w:hAnsi="Times New Roman"/>
          <w:lang w:val="en-GB"/>
        </w:rPr>
      </w:pPr>
      <w:r w:rsidRPr="009D68C4">
        <w:rPr>
          <w:rFonts w:ascii="Times New Roman" w:hAnsi="Times New Roman"/>
          <w:lang w:val="en-GB"/>
        </w:rPr>
        <w:t>This q</w:t>
      </w:r>
      <w:r>
        <w:rPr>
          <w:rFonts w:ascii="Times New Roman" w:hAnsi="Times New Roman"/>
          <w:lang w:val="en-GB"/>
        </w:rPr>
        <w:t>uestionnaire aims to get data on the above topic</w:t>
      </w:r>
      <w:r w:rsidRPr="009D68C4">
        <w:rPr>
          <w:rFonts w:ascii="Times New Roman" w:hAnsi="Times New Roman"/>
          <w:lang w:val="en-GB"/>
        </w:rPr>
        <w:t xml:space="preserve">. I kindly ask for your voluntary co-operation in filling out this questionnaire. </w:t>
      </w:r>
    </w:p>
    <w:p w:rsidR="002F1CB2" w:rsidRPr="009D68C4" w:rsidRDefault="002F1CB2" w:rsidP="002F1CB2">
      <w:pPr>
        <w:spacing w:before="100" w:beforeAutospacing="1" w:after="100" w:afterAutospacing="1" w:line="360" w:lineRule="auto"/>
        <w:jc w:val="both"/>
        <w:rPr>
          <w:rFonts w:ascii="Times New Roman" w:hAnsi="Times New Roman"/>
          <w:lang w:val="en-GB"/>
        </w:rPr>
      </w:pPr>
      <w:r w:rsidRPr="009D68C4">
        <w:rPr>
          <w:rFonts w:ascii="Times New Roman" w:hAnsi="Times New Roman"/>
          <w:lang w:val="en-GB"/>
        </w:rPr>
        <w:t xml:space="preserve">Please note that the exercise is strictly for academic purpose and the information provided will be kept in strict confidence. Response to this questionnaire is absolutely voluntary and kindly note that you can decide at any point in time not to take part in this survey. </w:t>
      </w:r>
    </w:p>
    <w:p w:rsidR="002F1CB2" w:rsidRPr="009D68C4" w:rsidRDefault="002F1CB2" w:rsidP="002F1CB2">
      <w:pPr>
        <w:spacing w:before="100" w:beforeAutospacing="1" w:after="100" w:afterAutospacing="1" w:line="360" w:lineRule="auto"/>
        <w:jc w:val="both"/>
        <w:rPr>
          <w:rFonts w:ascii="Times New Roman" w:hAnsi="Times New Roman"/>
          <w:lang w:val="en-GB"/>
        </w:rPr>
      </w:pPr>
    </w:p>
    <w:p w:rsidR="002F1CB2" w:rsidRPr="009D68C4" w:rsidRDefault="002F1CB2" w:rsidP="002F1CB2">
      <w:pPr>
        <w:spacing w:before="100" w:beforeAutospacing="1" w:after="100" w:afterAutospacing="1" w:line="360" w:lineRule="auto"/>
        <w:jc w:val="both"/>
        <w:rPr>
          <w:rFonts w:ascii="Times New Roman" w:hAnsi="Times New Roman"/>
          <w:b/>
          <w:lang w:val="en-GB"/>
        </w:rPr>
      </w:pPr>
      <w:r w:rsidRPr="009D68C4">
        <w:rPr>
          <w:rFonts w:ascii="Times New Roman" w:hAnsi="Times New Roman"/>
          <w:lang w:val="en-GB"/>
        </w:rPr>
        <w:t>Thank you for your anticipated support and co-operation</w:t>
      </w:r>
    </w:p>
    <w:p w:rsidR="002F1CB2" w:rsidRDefault="002F1CB2" w:rsidP="002F1CB2">
      <w:pPr>
        <w:spacing w:before="100" w:beforeAutospacing="1" w:after="100" w:afterAutospacing="1" w:line="360" w:lineRule="auto"/>
        <w:jc w:val="both"/>
        <w:rPr>
          <w:rFonts w:ascii="Times New Roman" w:hAnsi="Times New Roman"/>
          <w:b/>
          <w:lang w:val="en-GB"/>
        </w:rPr>
      </w:pPr>
      <w:r w:rsidRPr="009D68C4">
        <w:rPr>
          <w:rFonts w:ascii="Times New Roman" w:hAnsi="Times New Roman"/>
          <w:b/>
          <w:lang w:val="en-GB"/>
        </w:rPr>
        <w:t xml:space="preserve"> (Researcher)</w:t>
      </w: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Pr="009D68C4" w:rsidRDefault="002F1CB2" w:rsidP="002F1CB2">
      <w:pPr>
        <w:spacing w:before="100" w:beforeAutospacing="1" w:after="100" w:afterAutospacing="1" w:line="360" w:lineRule="auto"/>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r w:rsidRPr="009D68C4">
        <w:rPr>
          <w:noProof/>
        </w:rPr>
        <w:lastRenderedPageBreak/>
        <mc:AlternateContent>
          <mc:Choice Requires="wpg">
            <w:drawing>
              <wp:anchor distT="0" distB="0" distL="114300" distR="114300" simplePos="0" relativeHeight="251675648" behindDoc="0" locked="0" layoutInCell="1" allowOverlap="1" wp14:anchorId="31A88945" wp14:editId="29A6D6F6">
                <wp:simplePos x="0" y="0"/>
                <wp:positionH relativeFrom="column">
                  <wp:posOffset>3429000</wp:posOffset>
                </wp:positionH>
                <wp:positionV relativeFrom="paragraph">
                  <wp:posOffset>53340</wp:posOffset>
                </wp:positionV>
                <wp:extent cx="171450" cy="114300"/>
                <wp:effectExtent l="0" t="0" r="31750" b="38100"/>
                <wp:wrapNone/>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0" cy="114300"/>
                          <a:chOff x="6105" y="6990"/>
                          <a:chExt cx="270" cy="180"/>
                        </a:xfrm>
                      </wpg:grpSpPr>
                      <wps:wsp>
                        <wps:cNvPr id="41" name="Straight Connector 26"/>
                        <wps:cNvCnPr/>
                        <wps:spPr bwMode="auto">
                          <a:xfrm>
                            <a:off x="6105" y="7065"/>
                            <a:ext cx="90" cy="105"/>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s:wsp>
                        <wps:cNvPr id="43" name="Straight Connector 27"/>
                        <wps:cNvCnPr/>
                        <wps:spPr bwMode="auto">
                          <a:xfrm flipV="1">
                            <a:off x="6195" y="6990"/>
                            <a:ext cx="180" cy="180"/>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7" o:spid="_x0000_s1026" style="position:absolute;margin-left:270pt;margin-top:4.2pt;width:13.5pt;height:9pt;z-index:251675648" coordorigin="6105,6990" coordsize="270,18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JXfU7YCAAD+BwAADgAAAGRycy9lMm9Eb2MueG1s7FXfb9sgEH6ftP8B+T21nThOYtWppvzoS7dW&#10;6rZ3YrCNhsECGqea9r/vANtrM2mrOmnaw/JAgDuO7777zlxenRqOjlRpJkUexBdRgKgoJGGiyoNP&#10;H/eTZYC0wYJgLgXNg0eqg6v12zeXXZvRqawlJ1QhCCJ01rV5UBvTZmGoi5o2WF/IlgowllI12MBS&#10;VSFRuIPoDQ+nUZSGnVSkVbKgWsPu1huDtYtflrQwt2WpqUE8DwCbcaNy48GO4foSZ5XCbc2KHgZ+&#10;BYoGMwGXjqG22GD0oNhPoRpWKKllaS4K2YSyLFlBXQ6QTRydZXOt5EPrcqmyrmpHmoDaM55eHbb4&#10;cLxTiJE8mC0CJHADNXLXIlgDOV1bZeBzrdr79k75DGF6I4svGszhud2uK++MDt17SSAefjDSkXMq&#10;VWNDQNro5GrwONaAngwqYDNexMkcKlWAKY6TWdTXqKihkPZUGkfzAIE1Xa1G264/PV0MR5fOFuLM&#10;X+qA9sBsVqA2/YNQ/WeE3te4pa5O2pLVE5rEA6H3RmFW1QZtpBAgSanQNPXsugMbcacc1zrTwPJv&#10;iRspWETp3Et4oA8o8dQBSbY+Q/44a5U211Q2yE7ygDNhIeMMH2+08a6Di90Wcs84h32ccYG6PFjN&#10;p8A75hX0eWGUO6slZ8T6WTetqsOGK3TEttfcr4fwzA00LYiLW1NMdv3cYMb9HCBzYeNBSoCsn/lm&#10;+rqKVrvlbplMkmm6myQRIZN3+00ySffxYr6dbTebbfzNQouTrGaEUGHRDY0dJy+rc/+J8S05tvbI&#10;SPg8umMZwA7/DjTozRfTi+0gyaOrsdsH6f0tDc5+pcG+w1+uQVRy1n6GxnTV79s4jVfnDTmoMYYu&#10;9HI8a8f/ctQZqOgfkqP7QMIj41TcP4j2FXu6hvnTZ3v9HQAA//8DAFBLAwQUAAYACAAAACEAsa1B&#10;FN8AAAAIAQAADwAAAGRycy9kb3ducmV2LnhtbEyPQUvDQBSE74L/YXmCN7tJTWKJ2ZRS1FMRbAXx&#10;9pp9TUKzuyG7TdJ/7/Okx2GGmW+K9Ww6MdLgW2cVxIsIBNnK6dbWCj4Prw8rED6g1dg5Swqu5GFd&#10;3t4UmGs32Q8a96EWXGJ9jgqaEPpcSl81ZNAvXE+WvZMbDAaWQy31gBOXm04uoyiTBlvLCw32tG2o&#10;Ou8vRsHbhNPmMX4Zd+fT9vp9SN+/djEpdX83b55BBJrDXxh+8RkdSmY6uovVXnQK0iTiL0HBKgHB&#10;fpo9sT4qWGYJyLKQ/w+UPwAAAP//AwBQSwECLQAUAAYACAAAACEA5JnDwPsAAADhAQAAEwAAAAAA&#10;AAAAAAAAAAAAAAAAW0NvbnRlbnRfVHlwZXNdLnhtbFBLAQItABQABgAIAAAAIQAjsmrh1wAAAJQB&#10;AAALAAAAAAAAAAAAAAAAACwBAABfcmVscy8ucmVsc1BLAQItABQABgAIAAAAIQA8ld9TtgIAAP4H&#10;AAAOAAAAAAAAAAAAAAAAACwCAABkcnMvZTJvRG9jLnhtbFBLAQItABQABgAIAAAAIQCxrUEU3wAA&#10;AAgBAAAPAAAAAAAAAAAAAAAAAA4FAABkcnMvZG93bnJldi54bWxQSwUGAAAAAAQABADzAAAAGgYA&#10;AAAA&#10;">
                <v:line id="Straight Connector 26" o:spid="_x0000_s1027" style="position:absolute;visibility:visible;mso-wrap-style:square" from="6105,7065" to="619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96BDsYAAADbAAAADwAAAGRycy9kb3ducmV2LnhtbESPQWvCQBSE7wX/w/IKvdWNtgRJXUVa&#10;BPUgagvt8Zl9TVKzb8PumqT/3hUEj8PMfMNM572pRUvOV5YVjIYJCOLc6ooLBV+fy+cJCB+QNdaW&#10;ScE/eZjPBg9TzLTteE/tIRQiQthnqKAMocmk9HlJBv3QNsTR+7XOYIjSFVI77CLc1HKcJKk0WHFc&#10;KLGh95Ly0+FsFGxfdmm7WG9W/fc6PeYf++PPX+eUenrsF28gAvXhHr61V1rB6wiuX+IPkLML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fegQ7GAAAA2wAAAA8AAAAAAAAA&#10;AAAAAAAAoQIAAGRycy9kb3ducmV2LnhtbFBLBQYAAAAABAAEAPkAAACUAwAAAAA=&#10;"/>
                <v:line id="Straight Connector 27" o:spid="_x0000_s1028" style="position:absolute;flip:y;visibility:visible;mso-wrap-style:square" from="6195,6990" to="637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CKTCcUAAADbAAAADwAAAGRycy9kb3ducmV2LnhtbESPQWsCMRSE74L/IbxCL6VmrVJ0NYoU&#10;Ch68VGXF23Pzull287JNUt3++6ZQ8DjMzDfMct3bVlzJh9qxgvEoA0FcOl1zpeB4eH+egQgRWWPr&#10;mBT8UID1ajhYYq7djT/ouo+VSBAOOSowMXa5lKE0ZDGMXEecvE/nLcYkfSW1x1uC21a+ZNmrtFhz&#10;WjDY0Zuhstl/WwVytnv68pvLtCma02luirLozjulHh/6zQJEpD7ew//trVYwncDfl/QD5Oo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FCKTCcUAAADbAAAADwAAAAAAAAAA&#10;AAAAAAChAgAAZHJzL2Rvd25yZXYueG1sUEsFBgAAAAAEAAQA+QAAAJMDAAAAAA==&#10;"/>
              </v:group>
            </w:pict>
          </mc:Fallback>
        </mc:AlternateContent>
      </w:r>
      <w:r w:rsidRPr="009D68C4">
        <w:rPr>
          <w:rFonts w:ascii="Times New Roman" w:hAnsi="Times New Roman"/>
          <w:b/>
          <w:lang w:val="en-GB"/>
        </w:rPr>
        <w:t>SECTION A:</w:t>
      </w:r>
      <w:r w:rsidRPr="009D68C4">
        <w:rPr>
          <w:rFonts w:ascii="Times New Roman" w:hAnsi="Times New Roman"/>
          <w:b/>
          <w:lang w:val="en-GB"/>
        </w:rPr>
        <w:tab/>
        <w:t>DEMOGRAPHIC DATA (Please tick       whichever is applicable)</w:t>
      </w:r>
    </w:p>
    <w:p w:rsidR="002F1CB2" w:rsidRPr="009D68C4" w:rsidRDefault="002F1CB2" w:rsidP="002F1CB2">
      <w:pPr>
        <w:spacing w:after="100" w:afterAutospacing="1"/>
        <w:contextualSpacing/>
        <w:jc w:val="both"/>
        <w:rPr>
          <w:rFonts w:ascii="Times New Roman" w:hAnsi="Times New Roman"/>
          <w:b/>
          <w:lang w:val="en-GB"/>
        </w:rPr>
      </w:pPr>
      <w:r w:rsidRPr="009D68C4">
        <w:rPr>
          <w:rFonts w:ascii="Times New Roman" w:hAnsi="Times New Roman"/>
          <w:b/>
          <w:lang w:val="en-GB"/>
        </w:rPr>
        <w:t xml:space="preserve">  </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60288" behindDoc="0" locked="0" layoutInCell="1" allowOverlap="1" wp14:anchorId="52A7E564" wp14:editId="0E18012D">
                <wp:simplePos x="0" y="0"/>
                <wp:positionH relativeFrom="column">
                  <wp:posOffset>3886200</wp:posOffset>
                </wp:positionH>
                <wp:positionV relativeFrom="paragraph">
                  <wp:posOffset>15875</wp:posOffset>
                </wp:positionV>
                <wp:extent cx="361950" cy="13335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306pt;margin-top:1.25pt;width:28.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cnNCE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Xw258yKjmr0&#10;hVQTtjGK0R0J1DtfUNyje8CYonf3IL97ZmHdUpi6RYS+VaIiWnmMz148iIanp2zbf4SK4MUuQNLq&#10;UGMXAUkFdkglOZ5Log6BSbqcXuWLORVOkiufTqd0jj+I4vmxQx/eK+hYPJQciXsCF/t7H4bQ55BE&#10;HoyuNtqYZGCzXRtke0HdsUnrhO4vw4xlfckX88k8Ib/w+UuIcVp/g+h0oDY3uiv59TlIFFG1d7Yi&#10;mqIIQpvhTNkZe5IxKjdUYAvVkVREGHqYZo4OLeBPznrq35L7HzuBijPzwVIlFvlsFhs+GbP52wkZ&#10;eOnZXnqElQRV8sDZcFyHYUh2DnXT0k95yt3CLVWv1knZWNmB1Yks9WiqzWme4hBc2inq19SvngAA&#10;AP//AwBQSwMEFAAGAAgAAAAhACPiwfzcAAAACAEAAA8AAABkcnMvZG93bnJldi54bWxMj0FPg0AQ&#10;he8m/ofNmHizS2lKLLI0RlMTjy29eBtgClR2lrBLi/56x5Mev7zJm+9l29n26kKj7xwbWC4iUMSV&#10;qztuDByL3cMjKB+Qa+wdk4Ev8rDNb28yTGt35T1dDqFRUsI+RQNtCEOqta9asugXbiCW7ORGi0Fw&#10;bHQ94lXKba/jKEq0xY7lQ4sDvbRUfR4ma6Ds4iN+74u3yG52q/A+F+fp49WY+7v5+QlUoDn8HcOv&#10;vqhDLk6lm7j2qjeQLGPZEgzEa1CSJ8lGuBRerUHnmf4/IP8BAAD//wMAUEsBAi0AFAAGAAgAAAAh&#10;AOSZw8D7AAAA4QEAABMAAAAAAAAAAAAAAAAAAAAAAFtDb250ZW50X1R5cGVzXS54bWxQSwECLQAU&#10;AAYACAAAACEAI7Jq4dcAAACUAQAACwAAAAAAAAAAAAAAAAAsAQAAX3JlbHMvLnJlbHNQSwECLQAU&#10;AAYACAAAACEA0BcnNCECAAA9BAAADgAAAAAAAAAAAAAAAAAsAgAAZHJzL2Uyb0RvYy54bWxQSwEC&#10;LQAUAAYACAAAACEAI+LB/NwAAAAIAQAADwAAAAAAAAAAAAAAAAB5BAAAZHJzL2Rvd25yZXYueG1s&#10;UEsFBgAAAAAEAAQA8wAAAIIFAAAAAA==&#10;"/>
            </w:pict>
          </mc:Fallback>
        </mc:AlternateContent>
      </w:r>
      <w:r w:rsidRPr="009D68C4">
        <w:rPr>
          <w:noProof/>
        </w:rPr>
        <mc:AlternateContent>
          <mc:Choice Requires="wps">
            <w:drawing>
              <wp:anchor distT="0" distB="0" distL="114300" distR="114300" simplePos="0" relativeHeight="251659264" behindDoc="0" locked="0" layoutInCell="1" allowOverlap="1" wp14:anchorId="49F1D8A4" wp14:editId="5E10D562">
                <wp:simplePos x="0" y="0"/>
                <wp:positionH relativeFrom="column">
                  <wp:posOffset>2400300</wp:posOffset>
                </wp:positionH>
                <wp:positionV relativeFrom="paragraph">
                  <wp:posOffset>15875</wp:posOffset>
                </wp:positionV>
                <wp:extent cx="361950" cy="133350"/>
                <wp:effectExtent l="0" t="0" r="1905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189pt;margin-top:1.25pt;width:28.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00jXiE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Z8vODPQUY2+&#10;kGpgGi0Z3ZFAvfMFxT24e4wpendnxXfPjN20FCZvEG3fSqiIVh7jsxcPouHpKdv1H21F8LAPNml1&#10;rLGLgKQCO6aSPJ5LIo+BCbqcLvLlnAonyJVPp1M6xx+geH7s0If30nYsHkqOxD2Bw+HOhyH0OSSR&#10;t1pVW6V1MrDZbTSyA1B3bNM6ofvLMG1YX/LlfDJPyC98/hJinNbfIDoVqM216kp+dQ6CIqr2zlRE&#10;E4oASg9nyk6bk4xRuaECO1s9kopohx6mmaNDa/EnZz31b8n9jz2g5Ex/MFSJZT6bxYZPxmz+dkIG&#10;Xnp2lx4wgqBKHjgbjpswDMneoWpa+ilPuRt7Q9WrVVI2VnZgdSJLPZpqc5qnOASXdor6NfXrJwAA&#10;AP//AwBQSwMEFAAGAAgAAAAhAHs4eUHcAAAACAEAAA8AAABkcnMvZG93bnJldi54bWxMj0FPg0AQ&#10;he8m/ofNmHiziyBakaUxmpp4bOnF2wAjoOwsYZcW/fWOJz1+eZM338s3ix3UkSbfOzZwvYpAEdeu&#10;6bk1cCi3V2tQPiA3ODgmA1/kYVOcn+WYNe7EOzruQ6ukhH2GBroQxkxrX3dk0a/cSCzZu5ssBsGp&#10;1c2EJym3g46j6FZb7Fk+dDjSU0f15362Bqo+PuD3rnyJ7P02Ca9L+TG/PRtzebE8PoAKtIS/Y/jV&#10;F3UoxKlyMzdeDQaSu7VsCQbiFJTkN0kqXAknKegi1/8HFD8AAAD//wMAUEsBAi0AFAAGAAgAAAAh&#10;AOSZw8D7AAAA4QEAABMAAAAAAAAAAAAAAAAAAAAAAFtDb250ZW50X1R5cGVzXS54bWxQSwECLQAU&#10;AAYACAAAACEAI7Jq4dcAAACUAQAACwAAAAAAAAAAAAAAAAAsAQAAX3JlbHMvLnJlbHNQSwECLQAU&#10;AAYACAAAACEAX00jXiECAAA9BAAADgAAAAAAAAAAAAAAAAAsAgAAZHJzL2Uyb0RvYy54bWxQSwEC&#10;LQAUAAYACAAAACEAezh5QdwAAAAIAQAADwAAAAAAAAAAAAAAAAB5BAAAZHJzL2Rvd25yZXYueG1s&#10;UEsFBgAAAAAEAAQA8wAAAIIFAAAAAA==&#10;"/>
            </w:pict>
          </mc:Fallback>
        </mc:AlternateContent>
      </w:r>
      <w:r w:rsidRPr="009D68C4">
        <w:rPr>
          <w:rFonts w:ascii="Times New Roman" w:hAnsi="Times New Roman"/>
          <w:lang w:val="en-GB"/>
        </w:rPr>
        <w:t>Gender:</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Male</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Female</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Age:</w:t>
      </w:r>
    </w:p>
    <w:p w:rsidR="002F1CB2" w:rsidRPr="009D68C4" w:rsidRDefault="002F1CB2" w:rsidP="002F1CB2">
      <w:pPr>
        <w:pStyle w:val="ListParagraph"/>
        <w:numPr>
          <w:ilvl w:val="0"/>
          <w:numId w:val="3"/>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80768" behindDoc="0" locked="0" layoutInCell="1" allowOverlap="1" wp14:anchorId="6E3DDD9C" wp14:editId="566B9A4A">
                <wp:simplePos x="0" y="0"/>
                <wp:positionH relativeFrom="column">
                  <wp:posOffset>2381250</wp:posOffset>
                </wp:positionH>
                <wp:positionV relativeFrom="paragraph">
                  <wp:posOffset>14605</wp:posOffset>
                </wp:positionV>
                <wp:extent cx="361950" cy="133350"/>
                <wp:effectExtent l="0" t="0" r="19050" b="1905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187.5pt;margin-top:1.15pt;width:28.5pt;height:1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MWRB8CAAA9BAAADgAAAGRycy9lMm9Eb2MueG1srFPbjtMwEH1H4h8sv9M0vSzbqOlq1aUIaYEV&#10;Cx/gOk5i4XjM2G1avn7HTrd0gSeEH6wZz/j4zJnx8ubQGbZX6DXYkuejMWfKSqi0bUr+7evmzTVn&#10;PghbCQNWlfyoPL9ZvX617F2hJtCCqRQyArG+6F3J2xBckWVetqoTfgROWQrWgJ0I5GKTVSh6Qu9M&#10;NhmPr7IesHIIUnlPp3dDkK8Sfl0rGT7XtVeBmZITt5B2TPs27tlqKYoGhWu1PNEQ/8CiE9rSo2eo&#10;OxEE26H+A6rTEsFDHUYSugzqWkuVaqBq8vFv1Ty2wqlUC4nj3Vkm//9g5af9AzJdlfya5LGiox59&#10;IdWEbYxidEYC9c4XlPfoHjCW6N09yO+eWVi3lKZuEaFvlaiIVh7zsxcXouPpKtv2H6EieLELkLQ6&#10;1NhFQFKBHVJLjueWqENgkg6nV/liTswkhfLpdEp2fEEUz5cd+vBeQceiUXIk7glc7O99GFKfUxJ5&#10;MLraaGOSg812bZDtBU3HJq0Tur9MM5b1JV/MJ/OE/CLmLyHGaf0NotOBxtzoLuocV0wSRVTtna2S&#10;HYQ2g03VGXuSMSo3dGAL1ZFURBhmmP4cGS3gT856mt+S+x87gYoz88FSJxb5bBYHPjmz+dsJOXgZ&#10;2V5GhJUEVfLA2WCuw/BJdg5109JLeardwi11r9ZJ2djZgdWJLM1o6s3pP8VPcOmnrF+/fvUEAAD/&#10;/wMAUEsDBBQABgAIAAAAIQB8K9QZ3AAAAAgBAAAPAAAAZHJzL2Rvd25yZXYueG1sTI/LTsMwEEX3&#10;SPyDNUjsqEPMow1xKgQqEss23bBz4iEJxOModtrA1zNdleXRHd05N1/PrhcHHEPnScPtIgGBVHvb&#10;UaNhX25uliBCNGRN7wk1/GCAdXF5kZvM+iNt8bCLjeASCpnR0MY4ZFKGukVnwsIPSJx9+tGZyDg2&#10;0o7myOWul2mSPEhnOuIPrRnwpcX6ezc5DVWX7s3vtnxL3Gqj4vtcfk0fr1pfX83PTyAizvF8DCd9&#10;VoeCnSo/kQ2i16Ae73lL1JAqEJzfqZS5OrECWeTy/4DiDwAA//8DAFBLAQItABQABgAIAAAAIQDk&#10;mcPA+wAAAOEBAAATAAAAAAAAAAAAAAAAAAAAAABbQ29udGVudF9UeXBlc10ueG1sUEsBAi0AFAAG&#10;AAgAAAAhACOyauHXAAAAlAEAAAsAAAAAAAAAAAAAAAAALAEAAF9yZWxzLy5yZWxzUEsBAi0AFAAG&#10;AAgAAAAhAM6TFkQfAgAAPQQAAA4AAAAAAAAAAAAAAAAALAIAAGRycy9lMm9Eb2MueG1sUEsBAi0A&#10;FAAGAAgAAAAhAHwr1BncAAAACAEAAA8AAAAAAAAAAAAAAAAAdwQAAGRycy9kb3ducmV2LnhtbFBL&#10;BQYAAAAABAAEAPMAAACABQAAAAA=&#10;"/>
            </w:pict>
          </mc:Fallback>
        </mc:AlternateContent>
      </w:r>
      <w:r w:rsidRPr="009D68C4">
        <w:rPr>
          <w:noProof/>
        </w:rPr>
        <mc:AlternateContent>
          <mc:Choice Requires="wps">
            <w:drawing>
              <wp:anchor distT="0" distB="0" distL="114300" distR="114300" simplePos="0" relativeHeight="251682816" behindDoc="0" locked="0" layoutInCell="1" allowOverlap="1" wp14:anchorId="790AE305" wp14:editId="31B4245D">
                <wp:simplePos x="0" y="0"/>
                <wp:positionH relativeFrom="column">
                  <wp:posOffset>5029200</wp:posOffset>
                </wp:positionH>
                <wp:positionV relativeFrom="paragraph">
                  <wp:posOffset>14605</wp:posOffset>
                </wp:positionV>
                <wp:extent cx="361950" cy="133350"/>
                <wp:effectExtent l="0" t="0" r="19050" b="1905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396pt;margin-top:1.15pt;width:28.5pt;height: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gI8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1gjMDHdXo&#10;M6kGptGS0R0J1DtfUNyTe8SYoncPVnzzzNh1S2HyDtH2rYSKaOUxPnvxIBqenrJt/8FWBA+7YJNW&#10;hxq7CEgqsEMqyfFcEnkITNDl9CpfzKlwglz5dDqlc/wBiufHDn14J23H4qHkSNwTOOwffBhCn0MS&#10;eatVtVFaJwOb7Voj2wN1xyatE7q/DNOG9SVfzCfzhPzC5y8hxmn9DaJTgdpcq67kN+cgKKJqb01F&#10;NKEIoPRwpuy0OckYlRsqsLXVkVREO/QwzRwdWos/OOupf0vuv+8AJWf6vaFKLPLZLDZ8Mmbz6wkZ&#10;eOnZXnrACIIqeeBsOK7DMCQ7h6pp6ac85W7sHVWvVknZWNmB1Yks9WiqzWme4hBc2inq19SvfgIA&#10;AP//AwBQSwMEFAAGAAgAAAAhAIEyybzbAAAACAEAAA8AAABkcnMvZG93bnJldi54bWxMj0FPg0AQ&#10;he8m/ofNmHizi2C0IEtjNDXx2NKLtwFGQNlZwi4t+uudnvT45U3efC/fLHZQR5p879jA7SoCRVy7&#10;pufWwKHc3qxB+YDc4OCYDHyTh01xeZFj1rgT7+i4D62SEvYZGuhCGDOtfd2RRb9yI7FkH26yGASn&#10;VjcTnqTcDjqOonttsWf50OFIzx3VX/vZGqj6+IA/u/I1suk2CW9L+Tm/vxhzfbU8PYIKtIS/Yzjr&#10;izoU4lS5mRuvBgMPaSxbgoE4ASX5+i4Vrs6cgC5y/X9A8QsAAP//AwBQSwECLQAUAAYACAAAACEA&#10;5JnDwPsAAADhAQAAEwAAAAAAAAAAAAAAAAAAAAAAW0NvbnRlbnRfVHlwZXNdLnhtbFBLAQItABQA&#10;BgAIAAAAIQAjsmrh1wAAAJQBAAALAAAAAAAAAAAAAAAAACwBAABfcmVscy8ucmVsc1BLAQItABQA&#10;BgAIAAAAIQAASAjxIQIAAD0EAAAOAAAAAAAAAAAAAAAAACwCAABkcnMvZTJvRG9jLnhtbFBLAQIt&#10;ABQABgAIAAAAIQCBMsm82wAAAAgBAAAPAAAAAAAAAAAAAAAAAHkEAABkcnMvZG93bnJldi54bWxQ&#10;SwUGAAAAAAQABADzAAAAgQUAAAAA&#10;"/>
            </w:pict>
          </mc:Fallback>
        </mc:AlternateContent>
      </w:r>
      <w:r w:rsidRPr="009D68C4">
        <w:rPr>
          <w:rFonts w:ascii="Times New Roman" w:hAnsi="Times New Roman"/>
          <w:lang w:val="en-GB"/>
        </w:rPr>
        <w:t>Under 2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25 – 35 years</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1792" behindDoc="0" locked="0" layoutInCell="1" allowOverlap="1" wp14:anchorId="4C3631C4" wp14:editId="562007FD">
                <wp:simplePos x="0" y="0"/>
                <wp:positionH relativeFrom="column">
                  <wp:posOffset>2381250</wp:posOffset>
                </wp:positionH>
                <wp:positionV relativeFrom="paragraph">
                  <wp:posOffset>8890</wp:posOffset>
                </wp:positionV>
                <wp:extent cx="361950" cy="133350"/>
                <wp:effectExtent l="0" t="0" r="19050" b="1905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26" style="position:absolute;margin-left:187.5pt;margin-top:.7pt;width:28.5pt;height:1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NyW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h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eIdcMN0AAAAIAQAADwAAAGRycy9kb3ducmV2LnhtbEyPy07DMBBF&#10;90j8gzVI7KiDE14hToVARWLZpht2TjwkgXgcxU4b+HqGVVlendGdc4v14gZxwCn0njRcrxIQSI23&#10;PbUa9tXm6h5EiIasGTyhhm8MsC7PzwqTW3+kLR52sRVcQiE3GroYx1zK0HToTFj5EYnZh5+ciRyn&#10;VtrJHLncDVIlya10pif+0JkRnztsvnaz01D3am9+ttVr4h42aXxbqs/5/UXry4vl6RFExCWejuFP&#10;n9WhZKfaz2SDGDSkdze8JTLIQDDPUsW51qBUBrIs5P8B5S8AAAD//wMAUEsBAi0AFAAGAAgAAAAh&#10;AOSZw8D7AAAA4QEAABMAAAAAAAAAAAAAAAAAAAAAAFtDb250ZW50X1R5cGVzXS54bWxQSwECLQAU&#10;AAYACAAAACEAI7Jq4dcAAACUAQAACwAAAAAAAAAAAAAAAAAsAQAAX3JlbHMvLnJlbHNQSwECLQAU&#10;AAYACAAAACEA3PNyWSACAAA9BAAADgAAAAAAAAAAAAAAAAAsAgAAZHJzL2Uyb0RvYy54bWxQSwEC&#10;LQAUAAYACAAAACEAeIdcMN0AAAAIAQAADwAAAAAAAAAAAAAAAAB4BAAAZHJzL2Rvd25yZXYueG1s&#10;UEsFBgAAAAAEAAQA8wAAAIIFAAAAAA==&#10;"/>
            </w:pict>
          </mc:Fallback>
        </mc:AlternateContent>
      </w:r>
      <w:r w:rsidRPr="009D68C4">
        <w:rPr>
          <w:noProof/>
        </w:rPr>
        <mc:AlternateContent>
          <mc:Choice Requires="wps">
            <w:drawing>
              <wp:anchor distT="0" distB="0" distL="114300" distR="114300" simplePos="0" relativeHeight="251683840" behindDoc="0" locked="0" layoutInCell="1" allowOverlap="1" wp14:anchorId="25DF624F" wp14:editId="05CB2BAC">
                <wp:simplePos x="0" y="0"/>
                <wp:positionH relativeFrom="column">
                  <wp:posOffset>5029200</wp:posOffset>
                </wp:positionH>
                <wp:positionV relativeFrom="paragraph">
                  <wp:posOffset>8890</wp:posOffset>
                </wp:positionV>
                <wp:extent cx="361950" cy="133350"/>
                <wp:effectExtent l="0" t="0" r="19050" b="1905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396pt;margin-top:.7pt;width:28.5pt;height:1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6OkSh8CAAA9BAAADgAAAGRycy9lMm9Eb2MueG1srFPbbtswDH0fsH8Q9L44zqVrjDhFkS7DgG4r&#10;1u0DFFm2hUmiRilxuq8vLSdZuu1pmB8EUqSODw/J5c3BGrZXGDS4kuejMWfKSai0a0r+7evmzTVn&#10;IQpXCQNOlfxJBX6zev1q2flCTaAFUylkBOJC0fmStzH6IsuCbJUVYQReOQrWgFZEcrHJKhQdoVuT&#10;Tcbjq6wDrDyCVCHQ7d0Q5KuEX9dKxs91HVRkpuTELaYT07ntz2y1FEWDwrdaHmmIf2BhhXb00zPU&#10;nYiC7VD/AWW1RAhQx5EEm0Fda6lSDVRNPv6tmsdWeJVqIXGCP8sU/h+s/LR/QKarkl/nnDlhqUdf&#10;SDXhGqMY3ZFAnQ8F5T36B+xLDP4e5PfAHKxbSlO3iNC1SlREK+VnLx70TqCnbNt9hIrgxS5C0upQ&#10;o+0BSQV2SC15OrdEHSKTdDm9yhdzapykUD6dTskmRpkoTo89hvhegWW9UXIk7glc7O9DHFJPKYk8&#10;GF1ttDHJwWa7Nsj2gqZjk74jerhMM451JV/MJ/OE/CIWLiHG6fsbhNWRxtxoSzqfk0TRq/bOVWkI&#10;o9BmsKk646jIk3JDB7ZQPZGKCMMM086R0QL+5Kyj+S15+LETqDgzHxx1YpHPZv3AJ2c2fzshBy8j&#10;28uIcJKgSh45G8x1HJZk51E3Lf0pT7U7uKXu1Top2/MbWB3J0oym3hz3qV+CSz9l/dr61TMAAAD/&#10;/wMAUEsDBBQABgAIAAAAIQCFnkGV3AAAAAgBAAAPAAAAZHJzL2Rvd25yZXYueG1sTI/BTsMwEETv&#10;SPyDtUjcqIOJoAlxKgQqEsc2vXDbxEsSiO0odtrA17OcynH0VrNvis1iB3GkKfTeabhdJSDINd70&#10;rtVwqLY3axAhojM4eEcavinApry8KDA3/uR2dNzHVnCJCzlq6GIccylD05HFsPIjOWYffrIYOU6t&#10;NBOeuNwOUiXJvbTYO/7Q4UjPHTVf+9lqqHt1wJ9d9ZrYbHsX35bqc35/0fr6anl6BBFpiedj+NNn&#10;dSjZqfazM0EMGh4yxVsigxQE83Waca41KJWCLAv5f0D5CwAA//8DAFBLAQItABQABgAIAAAAIQDk&#10;mcPA+wAAAOEBAAATAAAAAAAAAAAAAAAAAAAAAABbQ29udGVudF9UeXBlc10ueG1sUEsBAi0AFAAG&#10;AAgAAAAhACOyauHXAAAAlAEAAAsAAAAAAAAAAAAAAAAALAEAAF9yZWxzLy5yZWxzUEsBAi0AFAAG&#10;AAgAAAAhAMejpEofAgAAPQQAAA4AAAAAAAAAAAAAAAAALAIAAGRycy9lMm9Eb2MueG1sUEsBAi0A&#10;FAAGAAgAAAAhAIWeQZXcAAAACAEAAA8AAAAAAAAAAAAAAAAAdwQAAGRycy9kb3ducmV2LnhtbFBL&#10;BQYAAAAABAAEAPMAAACABQAAAAA=&#10;"/>
            </w:pict>
          </mc:Fallback>
        </mc:AlternateContent>
      </w:r>
      <w:r w:rsidRPr="009D68C4">
        <w:rPr>
          <w:rFonts w:ascii="Times New Roman" w:hAnsi="Times New Roman"/>
          <w:lang w:val="en-GB"/>
        </w:rPr>
        <w:t xml:space="preserve">c. </w:t>
      </w:r>
      <w:r w:rsidRPr="009D68C4">
        <w:rPr>
          <w:rFonts w:ascii="Times New Roman" w:hAnsi="Times New Roman"/>
          <w:lang w:val="en-GB"/>
        </w:rPr>
        <w:tab/>
        <w:t>36 – 4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46 years and above</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 xml:space="preserve">Length of service in the Oil and Gas Sector </w:t>
      </w:r>
    </w:p>
    <w:p w:rsidR="002F1CB2" w:rsidRPr="009D68C4" w:rsidRDefault="002F1CB2" w:rsidP="002F1CB2">
      <w:pPr>
        <w:pStyle w:val="ListParagraph"/>
        <w:numPr>
          <w:ilvl w:val="0"/>
          <w:numId w:val="2"/>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4384" behindDoc="0" locked="0" layoutInCell="1" allowOverlap="1" wp14:anchorId="01AF1357" wp14:editId="3485A14F">
                <wp:simplePos x="0" y="0"/>
                <wp:positionH relativeFrom="column">
                  <wp:posOffset>2381250</wp:posOffset>
                </wp:positionH>
                <wp:positionV relativeFrom="paragraph">
                  <wp:posOffset>3175</wp:posOffset>
                </wp:positionV>
                <wp:extent cx="361950" cy="133350"/>
                <wp:effectExtent l="0" t="0" r="19050"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187.5pt;margin-top:.25pt;width:28.5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PAVy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l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Ue20rNwAAAAHAQAADwAAAGRycy9kb3ducmV2LnhtbEyPzU6EQBCE&#10;7ya+w6RNvLnDgviDNBujWROPu+zF2wAtoEwPYYZd9OltT3qsVKXqq3yz2EEdafK9Y4T1KgJFXLum&#10;5xbhUG6v7kD5YLgxg2NC+CIPm+L8LDdZ4068o+M+tEpK2GcGoQthzLT2dUfW+JUbicV7d5M1QeTU&#10;6mYyJym3g46j6EZb07MsdGakp47qz/1sEao+PpjvXfkS2fttEl6X8mN+e0a8vFgeH0AFWsJfGH7x&#10;BR0KYarczI1XA0Jym8qXgJCCEvs6iUVWCPE6BV3k+j9/8QMAAP//AwBQSwECLQAUAAYACAAAACEA&#10;5JnDwPsAAADhAQAAEwAAAAAAAAAAAAAAAAAAAAAAW0NvbnRlbnRfVHlwZXNdLnhtbFBLAQItABQA&#10;BgAIAAAAIQAjsmrh1wAAAJQBAAALAAAAAAAAAAAAAAAAACwBAABfcmVscy8ucmVsc1BLAQItABQA&#10;BgAIAAAAIQDVw8BXIAIAAD0EAAAOAAAAAAAAAAAAAAAAACwCAABkcnMvZTJvRG9jLnhtbFBLAQIt&#10;ABQABgAIAAAAIQBR7bSs3AAAAAc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66432" behindDoc="0" locked="0" layoutInCell="1" allowOverlap="1" wp14:anchorId="058A3018" wp14:editId="2163AB6A">
                <wp:simplePos x="0" y="0"/>
                <wp:positionH relativeFrom="column">
                  <wp:posOffset>5029200</wp:posOffset>
                </wp:positionH>
                <wp:positionV relativeFrom="paragraph">
                  <wp:posOffset>31750</wp:posOffset>
                </wp:positionV>
                <wp:extent cx="361950" cy="133350"/>
                <wp:effectExtent l="0" t="0" r="19050" b="1905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26" style="position:absolute;margin-left:396pt;margin-top:2.5pt;width:28.5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lPefi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v55xZsFQjb6Q&#10;amAbLRndkUCdDwXFPfoH7FMM/t6J74FZt24pTN4iuq6VUBGtvI/PXjzojUBP2bb76CqCh110SatD&#10;jaYHJBXYIZXkeC6JPEQm6HJ6lS/mVDhBrnw6ndK5/wGK58ceQ3wvnWH9oeRI3BM47O9DHEKfQxJ5&#10;p1W1UVonA5vtWiPbA3XHJq0TergM05Z1JV/MJ/OE/MIXLiHGaf0NwqhIba6VIZ3PQVD0qr2zFdGE&#10;IoLSw5my0/YkY6/cUIGtq46kIrqhh2nm6NA6/MlZR/1b8vBjByg50x8sVWKRz2Z9wydjNn87IQMv&#10;PdtLD1hBUCWPnA3HdRyGZOdRNS39lKfcrbul6tUqKdtXdmB1Iks9mmpzmqd+CC7tFPVr6ldPAAAA&#10;//8DAFBLAwQUAAYACAAAACEAFnbHZN4AAAAIAQAADwAAAGRycy9kb3ducmV2LnhtbEyPQU/DMAyF&#10;70j8h8hI3FhCgbF2dScEGhLHrbtwS5usLTRO1aRb4ddjTnCyrff0/L18M7tenOwYOk8ItwsFwlLt&#10;TUcNwqHc3qxAhKjJ6N6TRfiyATbF5UWuM+PPtLOnfWwEh1DINEIb45BJGerWOh0WfrDE2tGPTkc+&#10;x0aaUZ853PUyUWopne6IP7R6sM+trT/3k0OouuSgv3flq3Lp9i6+zeXH9P6CeH01P61BRDvHPzP8&#10;4jM6FMxU+YlMED3CY5pwl4jwwIP11X3KS4WQLBXIIpf/CxQ/AAAA//8DAFBLAQItABQABgAIAAAA&#10;IQDkmcPA+wAAAOEBAAATAAAAAAAAAAAAAAAAAAAAAABbQ29udGVudF9UeXBlc10ueG1sUEsBAi0A&#10;FAAGAAgAAAAhACOyauHXAAAAlAEAAAsAAAAAAAAAAAAAAAAALAEAAF9yZWxzLy5yZWxzUEsBAi0A&#10;FAAGAAgAAAAhAOpT3n4gAgAAPQQAAA4AAAAAAAAAAAAAAAAALAIAAGRycy9lMm9Eb2MueG1sUEsB&#10;Ai0AFAAGAAgAAAAhABZ2x2TeAAAACAEAAA8AAAAAAAAAAAAAAAAAeAQAAGRycy9kb3ducmV2Lnht&#10;bFBLBQYAAAAABAAEAPMAAACDBQAAAAA=&#10;"/>
            </w:pict>
          </mc:Fallback>
        </mc:AlternateContent>
      </w:r>
      <w:r w:rsidRPr="009D68C4">
        <w:rPr>
          <w:rFonts w:ascii="Times New Roman" w:hAnsi="Times New Roman"/>
          <w:lang w:val="en-GB"/>
        </w:rPr>
        <w:t>Less than 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5 – 10 years</w:t>
      </w:r>
    </w:p>
    <w:p w:rsidR="002F1CB2" w:rsidRPr="009D68C4" w:rsidRDefault="002F1CB2" w:rsidP="002F1CB2">
      <w:pPr>
        <w:pStyle w:val="ListParagraph"/>
        <w:numPr>
          <w:ilvl w:val="0"/>
          <w:numId w:val="6"/>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5408" behindDoc="0" locked="0" layoutInCell="1" allowOverlap="1" wp14:anchorId="14C592A0" wp14:editId="7A96CB27">
                <wp:simplePos x="0" y="0"/>
                <wp:positionH relativeFrom="column">
                  <wp:posOffset>2381250</wp:posOffset>
                </wp:positionH>
                <wp:positionV relativeFrom="paragraph">
                  <wp:posOffset>6985</wp:posOffset>
                </wp:positionV>
                <wp:extent cx="361950" cy="133350"/>
                <wp:effectExtent l="0" t="0" r="19050" b="1905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6" o:spid="_x0000_s1026" style="position:absolute;margin-left:187.5pt;margin-top:.55pt;width:28.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O6Yy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b9acGagoxp9&#10;IdXANFoyuiOBeucLintw9xhT9O7Oiu+eGbtpKUzeINq+lVARrTzGZy8eRMPTU7brP9qK4GEfbNLq&#10;WGMXAUkFdkwleTyXRB4DE3Q5XeTLORVOkCufTqd0jj9A8fzYoQ/vpe1YPJQciXsCh8OdD0Poc0gi&#10;b7WqtkrrZGCz22hkB6Du2KZ1QveXYdqwvuTL+WSekF/4/CXEOK2/QXQqUJtr1ZHO5yAoomrvTEU0&#10;oQig9HCm7LQ5yRiVGyqws9UjqYh26GGaOTq0Fn9y1lP/ltz/2ANKzvQHQ5VY5rNZbPhkzOZvJ2Tg&#10;pWd36QEjCKrkgbPhuAnDkOwdqqaln/KUu7E3VL1aJWVjZQdWJ7LUo6k2p3mKQ3Bpp6hfU79+AgAA&#10;//8DAFBLAwQUAAYACAAAACEAwIb2o9wAAAAIAQAADwAAAGRycy9kb3ducmV2LnhtbEyPy07DMBBF&#10;90j8gzVI7KgTh2eIUyFQkVi26YbdJDZJIB5HsdMGvp5hVZZXZ3Tn3GK9uEEc7BR6TxrSVQLCUuNN&#10;T62GfbW5ugcRIpLBwZPV8G0DrMvzswJz44+0tYddbAWXUMhRQxfjmEsZms46DCs/WmL24SeHkePU&#10;SjPhkcvdIFWS3EqHPfGHDkf73Nnmazc7DXWv9vizrV4T97DJ4ttSfc7vL1pfXixPjyCiXeLpGP70&#10;WR1Kdqr9TCaIQUN2d8NbIoMUBPPrTHGuNSiVgiwL+X9A+QsAAP//AwBQSwECLQAUAAYACAAAACEA&#10;5JnDwPsAAADhAQAAEwAAAAAAAAAAAAAAAAAAAAAAW0NvbnRlbnRfVHlwZXNdLnhtbFBLAQItABQA&#10;BgAIAAAAIQAjsmrh1wAAAJQBAAALAAAAAAAAAAAAAAAAACwBAABfcmVscy8ucmVsc1BLAQItABQA&#10;BgAIAAAAIQD4M7pjIAIAAD0EAAAOAAAAAAAAAAAAAAAAACwCAABkcnMvZTJvRG9jLnhtbFBLAQIt&#10;ABQABgAIAAAAIQDAhvaj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67456" behindDoc="0" locked="0" layoutInCell="1" allowOverlap="1" wp14:anchorId="05FC9EDE" wp14:editId="47675C53">
                <wp:simplePos x="0" y="0"/>
                <wp:positionH relativeFrom="column">
                  <wp:posOffset>5029200</wp:posOffset>
                </wp:positionH>
                <wp:positionV relativeFrom="paragraph">
                  <wp:posOffset>26035</wp:posOffset>
                </wp:positionV>
                <wp:extent cx="361950" cy="133350"/>
                <wp:effectExtent l="0" t="0" r="19050"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5" o:spid="_x0000_s1026" style="position:absolute;margin-left:396pt;margin-top:2.05pt;width:28.5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2NscC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n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DngMCd4AAAAIAQAADwAAAGRycy9kb3ducmV2LnhtbEyPQU+DQBSE&#10;7yb+h80z8WYXsGqhLI3R1MRjSy/eHuwroOxbwi4t+utdT/U4mcnMN/lmNr040eg6ywriRQSCuLa6&#10;40bBodzerUA4j6yxt0wKvsnBpri+yjHT9sw7Ou19I0IJuwwVtN4PmZSubsmgW9iBOHhHOxr0QY6N&#10;1COeQ7npZRJFj9Jgx2GhxYFeWqq/9pNRUHXJAX925Vtk0u29f5/Lz+njVanbm/l5DcLT7C9h+MMP&#10;6FAEpspOrJ3oFTylSfjiFSxjEMFfLdOgKwXJQwyyyOX/A8UvAAAA//8DAFBLAQItABQABgAIAAAA&#10;IQDkmcPA+wAAAOEBAAATAAAAAAAAAAAAAAAAAAAAAABbQ29udGVudF9UeXBlc10ueG1sUEsBAi0A&#10;FAAGAAgAAAAhACOyauHXAAAAlAEAAAsAAAAAAAAAAAAAAAAALAEAAF9yZWxzLy5yZWxzUEsBAi0A&#10;FAAGAAgAAAAhAONjbHAgAgAAPQQAAA4AAAAAAAAAAAAAAAAALAIAAGRycy9lMm9Eb2MueG1sUEsB&#10;Ai0AFAAGAAgAAAAhAA54DAneAAAACAEAAA8AAAAAAAAAAAAAAAAAeAQAAGRycy9kb3ducmV2Lnht&#10;bFBLBQYAAAAABAAEAPMAAACDBQAAAAA=&#10;"/>
            </w:pict>
          </mc:Fallback>
        </mc:AlternateContent>
      </w:r>
      <w:r w:rsidRPr="009D68C4">
        <w:rPr>
          <w:rFonts w:ascii="Times New Roman" w:hAnsi="Times New Roman"/>
          <w:lang w:val="en-GB"/>
        </w:rPr>
        <w:t>11 – 1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16 years and above</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74624" behindDoc="0" locked="0" layoutInCell="1" allowOverlap="1" wp14:anchorId="39C126A0" wp14:editId="41F38D5C">
                <wp:simplePos x="0" y="0"/>
                <wp:positionH relativeFrom="column">
                  <wp:posOffset>5029200</wp:posOffset>
                </wp:positionH>
                <wp:positionV relativeFrom="paragraph">
                  <wp:posOffset>156845</wp:posOffset>
                </wp:positionV>
                <wp:extent cx="361950" cy="133350"/>
                <wp:effectExtent l="0" t="0" r="19050" b="190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26" style="position:absolute;margin-left:396pt;margin-top:12.35pt;width:28.5pt;height: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MIb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NNWcGOqrR&#10;Z1INTKMlozsSqHe+oLgn94gxRe8erPjmmbHrlsLkHaLtWwkV0cpjfPbiQTQ8PWXb/oOtCB52wSat&#10;DjV2EZBUYIdUkuO5JPIQmKDL6VW+mFPhBLny6XRK5/gDFM+PHfrwTtqOxUPJkbgncNg/+DCEPock&#10;8laraqO0TgY227VGtgfqjk1aJ3R/GaYN60u+mE/mCfmFz19CjNP6G0SnArW5Vh3pfA6CIqr21lRE&#10;E4oASg9nyk6bk4xRuaECW1sdSUW0Qw/TzNGhtfiDs576t+T++w5QcqbfG6rEIp/NYsMnYza/npCB&#10;l57tpQeMIKiSB86G4zoMQ7JzqJqWfspT7sbeUfVqlZSNlR1YnchSj6banOYpDsGlnaJ+Tf3qJwAA&#10;AP//AwBQSwMEFAAGAAgAAAAhANBDYprfAAAACQEAAA8AAABkcnMvZG93bnJldi54bWxMj0FPg0AQ&#10;he8m/ofNmHizi4hSkKExmpp4bOnF28CugLKzhF1a9Ne7nurxzXt5871is5hBHPXkessIt6sIhObG&#10;qp5bhEO1vVmDcJ5Y0WBZI3xrB5vy8qKgXNkT7/Rx71sRStjlhNB5P+ZSuqbThtzKjpqD92EnQz7I&#10;qZVqolMoN4OMo+hBGuo5fOho1M+dbr72s0Go+/hAP7vqNTLZ9s6/LdXn/P6CeH21PD2C8Hrx5zD8&#10;4Qd0KANTbWdWTgwIaRaHLR4hTlIQIbBOsnCoEZL7FGRZyP8Lyl8AAAD//wMAUEsBAi0AFAAGAAgA&#10;AAAhAOSZw8D7AAAA4QEAABMAAAAAAAAAAAAAAAAAAAAAAFtDb250ZW50X1R5cGVzXS54bWxQSwEC&#10;LQAUAAYACAAAACEAI7Jq4dcAAACUAQAACwAAAAAAAAAAAAAAAAAsAQAAX3JlbHMvLnJlbHNQSwEC&#10;LQAUAAYACAAAACEA8QMIbSECAAA9BAAADgAAAAAAAAAAAAAAAAAsAgAAZHJzL2Uyb0RvYy54bWxQ&#10;SwECLQAUAAYACAAAACEA0ENimt8AAAAJAQAADwAAAAAAAAAAAAAAAAB5BAAAZHJzL2Rvd25yZXYu&#10;eG1sUEsFBgAAAAAEAAQA8wAAAIUFAAAAAA==&#10;"/>
            </w:pict>
          </mc:Fallback>
        </mc:AlternateContent>
      </w:r>
      <w:r w:rsidRPr="009D68C4">
        <w:rPr>
          <w:rFonts w:ascii="Times New Roman" w:hAnsi="Times New Roman"/>
          <w:lang w:val="en-GB"/>
        </w:rPr>
        <w:t>Position in the organisation</w:t>
      </w:r>
    </w:p>
    <w:p w:rsidR="002F1CB2" w:rsidRPr="009D68C4" w:rsidRDefault="002F1CB2" w:rsidP="002F1CB2">
      <w:pPr>
        <w:pStyle w:val="ListParagraph"/>
        <w:numPr>
          <w:ilvl w:val="0"/>
          <w:numId w:val="4"/>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8480" behindDoc="0" locked="0" layoutInCell="1" allowOverlap="1" wp14:anchorId="315752E0" wp14:editId="7E1335A9">
                <wp:simplePos x="0" y="0"/>
                <wp:positionH relativeFrom="column">
                  <wp:posOffset>2381250</wp:posOffset>
                </wp:positionH>
                <wp:positionV relativeFrom="paragraph">
                  <wp:posOffset>26670</wp:posOffset>
                </wp:positionV>
                <wp:extent cx="361950" cy="133350"/>
                <wp:effectExtent l="0" t="0" r="19050"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26" style="position:absolute;margin-left:187.5pt;margin-top:2.1pt;width:28.5pt;height: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OHMR8CAAA9BAAADgAAAGRycy9lMm9Eb2MueG1srFPbjtMwEH1H4h8sv9M0vSzbqOlq1aUIaYEV&#10;Cx8wdZzEwjfGbtPy9TtxuqULPCH8YHk84+OZc2aWNwej2V5iUM6WPB+NOZNWuErZpuTfvm7eXHMW&#10;ItgKtLOy5EcZ+M3q9atl5ws5ca3TlURGIDYUnS95G6MvsiyIVhoII+elJWft0EAkE5usQugI3ehs&#10;Mh5fZZ3DyqMTMgS6vRucfJXw61qK+Lmug4xMl5xyi2nHtG/7PVstoWgQfKvEKQ34hywMKEufnqHu&#10;IALbofoDyiiBLrg6joQzmatrJWSqgarJx79V89iCl6kWIif4M03h/8GKT/sHZKoq+TUpZcGQRl+I&#10;NbCNlozuiKDOh4LiHv0D9iUGf+/E98CsW7cUJm8RXddKqCitvI/PXjzojUBP2bb76CqCh110iatD&#10;jaYHJBbYIUlyPEsiD5EJupxe5Ys5CSfIlU+nUzr3P0Dx/NhjiO+lM6w/lBwp9wQO+/sQh9DnkJS8&#10;06raKK2Tgc12rZHtgbpjk9YJPVyGacu6ki/mk3lCfuELlxDjtP4GYVSkNtfKEM/nICh61t7ZitKE&#10;IoLSw5mq0/ZEY8/coMDWVUdiEd3QwzRzdGgd/uSso/4tefixA5Sc6Q+WlFjks1nf8MmYzd9OyMBL&#10;z/bSA1YQVMkjZ8NxHYch2XlUTUs/5al2625JvVolZntlh6xOyVKPJm1O89QPwaWdon5N/eoJAAD/&#10;/wMAUEsDBBQABgAIAAAAIQCknKdr3QAAAAgBAAAPAAAAZHJzL2Rvd25yZXYueG1sTI/BTsMwEETv&#10;SPyDtUjcqIPTAg3ZVAhUJI5teuHmxNskEK+j2GkDX485wXE0o5k3+Wa2vTjR6DvHCLeLBARx7UzH&#10;DcKh3N48gPBBs9G9Y0L4Ig+b4vIi15lxZ97RaR8aEUvYZxqhDWHIpPR1S1b7hRuIo3d0o9UhyrGR&#10;ZtTnWG57qZLkTlrdcVxo9UDPLdWf+8kiVJ066O9d+ZrY9TYNb3P5Mb2/IF5fzU+PIALN4S8Mv/gR&#10;HYrIVLmJjRc9Qnq/il8CwlKBiP4yVVFXCGqlQBa5/H+g+AEAAP//AwBQSwECLQAUAAYACAAAACEA&#10;5JnDwPsAAADhAQAAEwAAAAAAAAAAAAAAAAAAAAAAW0NvbnRlbnRfVHlwZXNdLnhtbFBLAQItABQA&#10;BgAIAAAAIQAjsmrh1wAAAJQBAAALAAAAAAAAAAAAAAAAACwBAABfcmVscy8ucmVsc1BLAQItABQA&#10;BgAIAAAAIQCGE4cxHwIAAD0EAAAOAAAAAAAAAAAAAAAAACwCAABkcnMvZTJvRG9jLnhtbFBLAQIt&#10;ABQABgAIAAAAIQCknKdr3QAAAAgBAAAPAAAAAAAAAAAAAAAAAHcEAABkcnMvZG93bnJldi54bWxQ&#10;SwUGAAAAAAQABADzAAAAgQUAAAAA&#10;"/>
            </w:pict>
          </mc:Fallback>
        </mc:AlternateContent>
      </w:r>
      <w:r w:rsidRPr="009D68C4">
        <w:rPr>
          <w:rFonts w:ascii="Times New Roman" w:hAnsi="Times New Roman"/>
          <w:lang w:val="en-GB"/>
        </w:rPr>
        <w:t xml:space="preserve">Director                                              </w:t>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Senior Manager</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5888" behindDoc="0" locked="0" layoutInCell="1" allowOverlap="1" wp14:anchorId="5DE26B66" wp14:editId="523F1EE4">
                <wp:simplePos x="0" y="0"/>
                <wp:positionH relativeFrom="column">
                  <wp:posOffset>5029200</wp:posOffset>
                </wp:positionH>
                <wp:positionV relativeFrom="paragraph">
                  <wp:posOffset>64770</wp:posOffset>
                </wp:positionV>
                <wp:extent cx="361950" cy="13335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396pt;margin-top:5.1pt;width:28.5pt;height: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4TEpS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n045s2CoRl9I&#10;NbCNlozuSKDOh4LiHv0D9ikGf+/E98CsW7cUJm8RXddKqIhW3sdnLx70RqCnbNt9dBXBwy66pNWh&#10;RtMDkgrskEpyPJdEHiITdDm9yhdzKpwgVz6dTunc/wDF82OPIb6XzrD+UHIk7gkc9vchDqHPIYm8&#10;06raKK2Tgc12rZHtgbpjk9YJPVyGacu6ki/mk3lCfuELlxDjtP4GYVSkNtfKlPz6HARFr9o7WxFN&#10;KCIoPZwpO21PMvbKDRXYuupIKqIbephmjg6tw5+cddS/JQ8/doCSM/3BUiUW+WzWN3wyZvO3EzLw&#10;0rO99IAVBFXyyNlwXMdhSHYeVdPST3nK3bpbql6tkrJ9ZQdWJ7LUo6k2p3nqh+DSTlG/pn71BAAA&#10;//8DAFBLAwQUAAYACAAAACEAsXl5Dd4AAAAJAQAADwAAAGRycy9kb3ducmV2LnhtbEyPwU7DMBBE&#10;70j8g7VI3KjdFEGTxqkQqEgc2/TCzYm3SSBeR7HTBr6e5QTHnRnNvsm3s+vFGcfQedKwXCgQSLW3&#10;HTUajuXubg0iREPW9J5QwxcG2BbXV7nJrL/QHs+H2AguoZAZDW2MQyZlqFt0Jiz8gMTeyY/ORD7H&#10;RtrRXLjc9TJR6kE60xF/aM2Azy3Wn4fJaai65Gi+9+WrculuFd/m8mN6f9H69mZ+2oCIOMe/MPzi&#10;MzoUzFT5iWwQvYbHNOEtkQ2VgODA+j5lodKwWiYgi1z+X1D8AAAA//8DAFBLAQItABQABgAIAAAA&#10;IQDkmcPA+wAAAOEBAAATAAAAAAAAAAAAAAAAAAAAAABbQ29udGVudF9UeXBlc10ueG1sUEsBAi0A&#10;FAAGAAgAAAAhACOyauHXAAAAlAEAAAsAAAAAAAAAAAAAAAAALAEAAF9yZWxzLy5yZWxzUEsBAi0A&#10;FAAGAAgAAAAhAEuExKUgAgAAPQQAAA4AAAAAAAAAAAAAAAAALAIAAGRycy9lMm9Eb2MueG1sUEsB&#10;Ai0AFAAGAAgAAAAhALF5eQ3eAAAACQ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9504" behindDoc="0" locked="0" layoutInCell="1" allowOverlap="1" wp14:anchorId="5A90EDD0" wp14:editId="05002E5D">
                <wp:simplePos x="0" y="0"/>
                <wp:positionH relativeFrom="column">
                  <wp:posOffset>2381250</wp:posOffset>
                </wp:positionH>
                <wp:positionV relativeFrom="paragraph">
                  <wp:posOffset>24765</wp:posOffset>
                </wp:positionV>
                <wp:extent cx="361950" cy="133350"/>
                <wp:effectExtent l="0" t="0" r="19050" b="1905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87.5pt;margin-top:1.95pt;width:28.5pt;height: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yM1PyA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fx6wZkVHdXo&#10;C6kmbGMUozsSqHe+oLhH94AxRe/uQX73zMK6pTB1iwh9q0RFtPIYn714EA1PT9m2/wgVwYtdgKTV&#10;ocYuApIK7JBKcjyXRB0Ck3Q5vcoXcyqcJFc+nU7pHH8QxfNjhz68V9CxeCg5EvcELvb3PgyhzyGJ&#10;PBhdbbQxycBmuzbI9oK6Y5PWCd1fhhnL+pIv5pN5Qn7h85cQ47T+BtHpQG1udEc6n4NEEVV7Zyui&#10;KYogtBnOlJ2xJxmjckMFtlAdSUWEoYdp5ujQAv7krKf+Lbn/sROoODMfLFVikc9mseGTMZu/nZCB&#10;l57tpUdYSVAlD5wNx3UYhmTnUDct/ZSn3C3cUvVqnZSNlR1YnchSj6banOYpDsGlnaJ+Tf3qCQAA&#10;//8DAFBLAwQUAAYACAAAACEAwZ9FhN0AAAAIAQAADwAAAGRycy9kb3ducmV2LnhtbEyPzU6EQBCE&#10;7ya+w6RNvLmDsP6ADBujWROPu+zFWwMtoEwPYYZd9OltT3rrSlWqv8o3ix3UkSbfOzZwvYpAEdeu&#10;6bk1cCi3V/egfEBucHBMBr7Iw6Y4P8sxa9yJd3Tch1ZJCfsMDXQhjJnWvu7Iol+5kVi8dzdZDCKn&#10;VjcTnqTcDjqOolttsWf50OFITx3Vn/vZGqj6+IDfu/Ilsuk2Ca9L+TG/PRtzebE8PoAKtIS/MPzi&#10;CzoUwlS5mRuvBgPJ3Y1sCXKkoMRfJ7HoykC8TkEXuf4/oPgBAAD//wMAUEsBAi0AFAAGAAgAAAAh&#10;AOSZw8D7AAAA4QEAABMAAAAAAAAAAAAAAAAAAAAAAFtDb250ZW50X1R5cGVzXS54bWxQSwECLQAU&#10;AAYACAAAACEAI7Jq4dcAAACUAQAACwAAAAAAAAAAAAAAAAAsAQAAX3JlbHMvLnJlbHNQSwECLQAU&#10;AAYACAAAACEAjyM1PyACAAA9BAAADgAAAAAAAAAAAAAAAAAsAgAAZHJzL2Uyb0RvYy54bWxQSwEC&#10;LQAUAAYACAAAACEAwZ9FhN0AAAAIAQAADwAAAAAAAAAAAAAAAAB4BAAAZHJzL2Rvd25yZXYueG1s&#10;UEsFBgAAAAAEAAQA8wAAAIIFAAAAAA==&#10;"/>
            </w:pict>
          </mc:Fallback>
        </mc:AlternateContent>
      </w:r>
      <w:r w:rsidRPr="009D68C4">
        <w:rPr>
          <w:rFonts w:ascii="Times New Roman" w:hAnsi="Times New Roman"/>
          <w:lang w:val="en-GB"/>
        </w:rPr>
        <w:t xml:space="preserve">c. </w:t>
      </w:r>
      <w:r w:rsidRPr="009D68C4">
        <w:rPr>
          <w:rFonts w:ascii="Times New Roman" w:hAnsi="Times New Roman"/>
          <w:lang w:val="en-GB"/>
        </w:rPr>
        <w:tab/>
        <w:t xml:space="preserve">Supervisor                                             </w:t>
      </w:r>
      <w:r w:rsidRPr="009D68C4">
        <w:rPr>
          <w:rFonts w:ascii="Times New Roman" w:hAnsi="Times New Roman"/>
          <w:lang w:val="en-GB"/>
        </w:rPr>
        <w:tab/>
        <w:t>d.</w:t>
      </w:r>
      <w:r w:rsidRPr="009D68C4">
        <w:rPr>
          <w:rFonts w:ascii="Times New Roman" w:hAnsi="Times New Roman"/>
          <w:lang w:val="en-GB"/>
        </w:rPr>
        <w:tab/>
        <w:t>Analyst</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rFonts w:ascii="Times New Roman" w:hAnsi="Times New Roman"/>
          <w:lang w:val="en-GB"/>
        </w:rPr>
        <w:t xml:space="preserve">d. </w:t>
      </w:r>
      <w:r w:rsidRPr="009D68C4">
        <w:rPr>
          <w:rFonts w:ascii="Times New Roman" w:hAnsi="Times New Roman"/>
          <w:lang w:val="en-GB"/>
        </w:rPr>
        <w:tab/>
        <w:t xml:space="preserve">Others, please </w:t>
      </w:r>
      <w:proofErr w:type="gramStart"/>
      <w:r w:rsidRPr="009D68C4">
        <w:rPr>
          <w:rFonts w:ascii="Times New Roman" w:hAnsi="Times New Roman"/>
          <w:lang w:val="en-GB"/>
        </w:rPr>
        <w:t>specify  ………………….</w:t>
      </w:r>
      <w:proofErr w:type="gramEnd"/>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Please select the category you feel most appropriately describes your unit in the organisation</w:t>
      </w:r>
    </w:p>
    <w:p w:rsidR="002F1CB2" w:rsidRPr="009D68C4" w:rsidRDefault="002F1CB2" w:rsidP="002F1CB2">
      <w:pPr>
        <w:pStyle w:val="ListParagraph"/>
        <w:numPr>
          <w:ilvl w:val="1"/>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91008" behindDoc="0" locked="0" layoutInCell="1" allowOverlap="1" wp14:anchorId="6DE1831F" wp14:editId="7F703D36">
                <wp:simplePos x="0" y="0"/>
                <wp:positionH relativeFrom="column">
                  <wp:posOffset>5029200</wp:posOffset>
                </wp:positionH>
                <wp:positionV relativeFrom="paragraph">
                  <wp:posOffset>168275</wp:posOffset>
                </wp:positionV>
                <wp:extent cx="342900" cy="114300"/>
                <wp:effectExtent l="0" t="0" r="38100" b="3810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396pt;margin-top:13.25pt;width:27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xT+iECAAA9BAAADgAAAGRycy9lMm9Eb2MueG1srFPbjtMwEH1H4h8sv9MkvSzbqOlq1aUIaYEV&#10;Cx/gOk5jYXvM2G1avn4nTrd0gSeEHyyPZ3x85szM4uZgDdsrDBpcxYtRzplyEmrtthX/9nX95pqz&#10;EIWrhQGnKn5Ugd8sX79adL5UY2jB1AoZgbhQdr7ibYy+zLIgW2VFGIFXjpwNoBWRTNxmNYqO0K3J&#10;xnl+lXWAtUeQKgS6vRucfJnwm0bJ+LlpgorMVJy4xbRj2jf9ni0Xotyi8K2WJxriH1hYoR19eoa6&#10;E1GwHeo/oKyWCAGaOJJgM2gaLVXKgbIp8t+yeWyFVykXEif4s0zh/8HKT/sHZLqu+OSKMycs1egL&#10;qSbc1ihGdyRQ50NJcY/+AfsUg78H+T0wB6uWwtQtInStEjXRKvr47MWD3gj0lG26j1ATvNhFSFod&#10;GrQ9IKnADqkkx3NJ1CEySZeT6XieU+EkuYpiOqFz/4Monx97DPG9Asv6Q8WRuCdwsb8PcQh9Dknk&#10;weh6rY1JBm43K4NsL6g71mmd0MNlmHGsq/h8Np4l5Be+cAmRp/U3CKsjtbnRtuLX5yBR9qq9czXR&#10;FGUU2gxnys64k4y9ckMFNlAfSUWEoYdp5ujQAv7krKP+rXj4sROoODMfHFViXkynfcMnYzp7OyYD&#10;Lz2bS49wkqAqHjkbjqs4DMnOo9629FORcndwS9VrdFK2r+zA6kSWejTV5jRP/RBc2inq19QvnwAA&#10;AP//AwBQSwMEFAAGAAgAAAAhAMjiFqnfAAAACQEAAA8AAABkcnMvZG93bnJldi54bWxMj0FPg0AQ&#10;he8m/ofNmHizi0ixpSyN0dTEY0sv3gZ2Cig7S9ilRX+960mPb97Lm+/l29n04kyj6ywruF9EIIhr&#10;qztuFBzL3d0KhPPIGnvLpOCLHGyL66scM20vvKfzwTcilLDLUEHr/ZBJ6eqWDLqFHYiDd7KjQR/k&#10;2Eg94iWUm17GUZRKgx2HDy0O9NxS/XmYjIKqi4/4vS9fI7PePfi3ufyY3l+Uur2ZnzYgPM3+Lwy/&#10;+AEdisBU2Ym1E72Cx3UctngFcboEEQKrJA2HSkGSLEEWufy/oPgBAAD//wMAUEsBAi0AFAAGAAgA&#10;AAAhAOSZw8D7AAAA4QEAABMAAAAAAAAAAAAAAAAAAAAAAFtDb250ZW50X1R5cGVzXS54bWxQSwEC&#10;LQAUAAYACAAAACEAI7Jq4dcAAACUAQAACwAAAAAAAAAAAAAAAAAsAQAAX3JlbHMvLnJlbHNQSwEC&#10;LQAUAAYACAAAACEAKXxT+iECAAA9BAAADgAAAAAAAAAAAAAAAAAsAgAAZHJzL2Uyb0RvYy54bWxQ&#10;SwECLQAUAAYACAAAACEAyOIWqd8AAAAJAQAADwAAAAAAAAAAAAAAAAB5BAAAZHJzL2Rvd25yZXYu&#10;eG1sUEsFBgAAAAAEAAQA8wAAAIUFAAAAAA==&#10;"/>
            </w:pict>
          </mc:Fallback>
        </mc:AlternateContent>
      </w:r>
      <w:r w:rsidRPr="009D68C4">
        <w:rPr>
          <w:noProof/>
        </w:rPr>
        <mc:AlternateContent>
          <mc:Choice Requires="wps">
            <w:drawing>
              <wp:anchor distT="0" distB="0" distL="114300" distR="114300" simplePos="0" relativeHeight="251679744" behindDoc="0" locked="0" layoutInCell="1" allowOverlap="1" wp14:anchorId="0FE931B0" wp14:editId="0023E42A">
                <wp:simplePos x="0" y="0"/>
                <wp:positionH relativeFrom="column">
                  <wp:posOffset>5029200</wp:posOffset>
                </wp:positionH>
                <wp:positionV relativeFrom="paragraph">
                  <wp:posOffset>15875</wp:posOffset>
                </wp:positionV>
                <wp:extent cx="342900" cy="114300"/>
                <wp:effectExtent l="0" t="0" r="38100" b="3810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26" style="position:absolute;margin-left:396pt;margin-top:1.25pt;width:27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GbWB0CAAA9BAAADgAAAGRycy9lMm9Eb2MueG1srFNRj9MwDH5H4j9EeWdtdxvcqnWn044hpANO&#10;HPyALE3biCQOTrbu+PW46TZ2wBOiD5EdO18/f7aXNwdr2F5h0OAqXkxyzpSTUGvXVvzrl82ra85C&#10;FK4WBpyq+JMK/Gb18sWy96WaQgemVsgIxIWy9xXvYvRllgXZKSvCBLxyFGwArYjkYpvVKHpCtyab&#10;5vnrrAesPYJUIdDt3Rjkq4TfNErGT00TVGSm4sQtphPTuR3ObLUUZYvCd1oeaYh/YGGFdvTTM9Sd&#10;iILtUP8BZbVECNDEiQSbQdNoqVINVE2R/1bNYye8SrWQOMGfZQr/D1Z+3D8g03XFFwVnTljq0WdS&#10;TbjWKEZ3JFDvQ0l5j/4BhxKDvwf5LTAH647S1C0i9J0SNdFK+dmzB4MT6Cnb9h+gJnixi5C0OjRo&#10;B0BSgR1SS57OLVGHyCRdXs2mi5waJylUFLMrsolRJsrTY48hvlNg2WBUHIl7Ahf7+xDH1FNKIg9G&#10;1xttTHKw3a4Nsr2g6dik74geLtOMYz3pM5/OE/KzWLiEyNP3NwirI4250bbi1+ckUQ6qvXV1GsIo&#10;tBltqs44KvKk3NiBLdRPpCLCOMO0c2R0gD8462l+Kx6+7wQqzsx7R51YFLPZMPDJmc3fTMnBy8j2&#10;MiKcJKiKR85Gcx3HJdl51G1HfypS7Q5uqXuNTsoO/EZWR7I0o6k3x30aluDST1m/tn71EwAA//8D&#10;AFBLAwQUAAYACAAAACEAH5jaTt0AAAAIAQAADwAAAGRycy9kb3ducmV2LnhtbEyPwU7DMBBE70j8&#10;g7VI3KhNoKVN41QIVCSObXrh5sRLkhKvo9hpA1/PcirHp1nNvsk2k+vECYfQetJwP1MgkCpvW6o1&#10;HIrt3RJEiIas6Tyhhm8MsMmvrzKTWn+mHZ72sRZcQiE1GpoY+1TKUDXoTJj5HomzTz84ExmHWtrB&#10;nLncdTJRaiGdaYk/NKbHlwarr/3oNJRtcjA/u+JNudX2Ib5PxXH8eNX69mZ6XoOIOMXLMfzpszrk&#10;7FT6kWwQnYanVcJbooZkDoLz5eOCuWRWc5B5Jv8PyH8BAAD//wMAUEsBAi0AFAAGAAgAAAAhAOSZ&#10;w8D7AAAA4QEAABMAAAAAAAAAAAAAAAAAAAAAAFtDb250ZW50X1R5cGVzXS54bWxQSwECLQAUAAYA&#10;CAAAACEAI7Jq4dcAAACUAQAACwAAAAAAAAAAAAAAAAAsAQAAX3JlbHMvLnJlbHNQSwECLQAUAAYA&#10;CAAAACEAHKGbWB0CAAA9BAAADgAAAAAAAAAAAAAAAAAsAgAAZHJzL2Uyb0RvYy54bWxQSwECLQAU&#10;AAYACAAAACEAH5jaTt0AAAAIAQAADwAAAAAAAAAAAAAAAAB1BAAAZHJzL2Rvd25yZXYueG1sUEsF&#10;BgAAAAAEAAQA8wAAAH8FAAAAAA==&#10;"/>
            </w:pict>
          </mc:Fallback>
        </mc:AlternateContent>
      </w:r>
      <w:r w:rsidRPr="009D68C4">
        <w:rPr>
          <w:noProof/>
        </w:rPr>
        <mc:AlternateContent>
          <mc:Choice Requires="wps">
            <w:drawing>
              <wp:anchor distT="0" distB="0" distL="114300" distR="114300" simplePos="0" relativeHeight="251684864" behindDoc="0" locked="0" layoutInCell="1" allowOverlap="1" wp14:anchorId="7BF4CDB6" wp14:editId="7984B0A2">
                <wp:simplePos x="0" y="0"/>
                <wp:positionH relativeFrom="column">
                  <wp:posOffset>2400300</wp:posOffset>
                </wp:positionH>
                <wp:positionV relativeFrom="paragraph">
                  <wp:posOffset>15875</wp:posOffset>
                </wp:positionV>
                <wp:extent cx="361950" cy="133350"/>
                <wp:effectExtent l="0" t="0" r="19050" b="1905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0" o:spid="_x0000_s1026" style="position:absolute;margin-left:189pt;margin-top:1.25pt;width:28.5pt;height:1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nEPR8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X5A8FgzV6Aup&#10;BrbRktEdCdT5UFDco3/APsXg7534Hph165bC5C2i61oJFdHK+/jsxYPeCPSUbbuPriJ42EWXtDrU&#10;aHpAUoEdUkmO55LIQ2SCLqdX+WJOzAS58ul0Suf+ByieH3sM8b10hvWHkiNxT+Cwvw9xCH0OSeSd&#10;VtVGaZ0MbLZrjWwP1B2btE7o4TJMW9aRPvPJPCG/8IVLiHFaf4MwKlKba2VKfn0OgqJX7Z2tiCYU&#10;EZQezpSdticZe+WGCmxddSQV0Q09TDNHh9bhT8466t+Shx87QMmZ/mCpEot8NusbPhmz+dsJGXjp&#10;2V56wAqCKnnkbDiu4zAkO4+qaemnPOVu3S1Vr1ZJ2b6yA6sTWerRVJvTPPVDcGmnqF9Tv3oCAAD/&#10;/wMAUEsDBBQABgAIAAAAIQB7OHlB3AAAAAgBAAAPAAAAZHJzL2Rvd25yZXYueG1sTI9BT4NAEIXv&#10;Jv6HzZh4s4sgWpGlMZqaeGzpxdsAI6DsLGGXFv31jic9fnmTN9/LN4sd1JEm3zs2cL2KQBHXrum5&#10;NXAot1drUD4gNzg4JgNf5GFTnJ/lmDXuxDs67kOrpIR9hga6EMZMa193ZNGv3Egs2bubLAbBqdXN&#10;hCcpt4OOo+hWW+xZPnQ40lNH9ed+tgaqPj7g9658iez9NgmvS/kxvz0bc3mxPD6ACrSEv2P41Rd1&#10;KMSpcjM3Xg0Gkru1bAkG4hSU5DdJKlwJJynoItf/BxQ/AAAA//8DAFBLAQItABQABgAIAAAAIQDk&#10;mcPA+wAAAOEBAAATAAAAAAAAAAAAAAAAAAAAAABbQ29udGVudF9UeXBlc10ueG1sUEsBAi0AFAAG&#10;AAgAAAAhACOyauHXAAAAlAEAAAsAAAAAAAAAAAAAAAAALAEAAF9yZWxzLy5yZWxzUEsBAi0AFAAG&#10;AAgAAAAhAFqZxD0fAgAAPQQAAA4AAAAAAAAAAAAAAAAALAIAAGRycy9lMm9Eb2MueG1sUEsBAi0A&#10;FAAGAAgAAAAhAHs4eUHcAAAACAEAAA8AAAAAAAAAAAAAAAAAdwQAAGRycy9kb3ducmV2LnhtbFBL&#10;BQYAAAAABAAEAPMAAACABQAAAAA=&#10;"/>
            </w:pict>
          </mc:Fallback>
        </mc:AlternateContent>
      </w:r>
      <w:r w:rsidRPr="009D68C4">
        <w:rPr>
          <w:rFonts w:ascii="Times New Roman" w:hAnsi="Times New Roman"/>
          <w:lang w:val="en-GB"/>
        </w:rPr>
        <w:t xml:space="preserve">Engineering                                       </w:t>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Administrative</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78720" behindDoc="0" locked="0" layoutInCell="1" allowOverlap="1" wp14:anchorId="2CBE02CE" wp14:editId="107E554E">
                <wp:simplePos x="0" y="0"/>
                <wp:positionH relativeFrom="column">
                  <wp:posOffset>2400300</wp:posOffset>
                </wp:positionH>
                <wp:positionV relativeFrom="paragraph">
                  <wp:posOffset>27305</wp:posOffset>
                </wp:positionV>
                <wp:extent cx="361950" cy="133350"/>
                <wp:effectExtent l="0" t="0" r="19050" b="1905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189pt;margin-top:2.15pt;width:28.5pt;height:1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PmgIC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wpmBjmr0&#10;hVQD02jJ6I4E6p0vKO7RPWBM0bt7K757Zuy6pTB5i2j7VkJFtPIYn714EA1PT9m2/2grgoddsEmr&#10;Q41dBCQV2CGV5HguiTwEJuhyepUv5lQ4Qa58Op3SOf4AxfNjhz68l7Zj8VByJO4JHPb3PgyhzyGJ&#10;vNWq2iitk4HNdq2R7YG6Y5PWCd1fhmnDetJnPpkn5Bc+fwkxTutvEJ0K1OZadSW/PgdBEVV7Zyqi&#10;CUUApYczZafNScao3FCBra2OpCLaoYdp5ujQWvzJWU/9W3L/YwcoOdMfDFVikc9mseGTMZu/nZCB&#10;l57tpQeMIKiSB86G4zoMQ7JzqJqWfspT7sbeUvVqlZSNlR1YnchSj6banOYpDsGlnaJ+Tf3qCQAA&#10;//8DAFBLAwQUAAYACAAAACEAgSeEJd0AAAAIAQAADwAAAGRycy9kb3ducmV2LnhtbEyPwU7DMBBE&#10;70j8g7VI3KhD3EIJcSoEKhLHNr1wc+IlCcTrKHbawNeznMpxNKOZN/lmdr044hg6TxpuFwkIpNrb&#10;jhoNh3J7swYRoiFrek+o4RsDbIrLi9xk1p9oh8d9bASXUMiMhjbGIZMy1C06ExZ+QGLvw4/ORJZj&#10;I+1oTlzuepkmyZ10piNeaM2Azy3WX/vJaai69GB+duVr4h62Kr7N5ef0/qL19dX89Agi4hzPYfjD&#10;Z3QomKnyE9kgeg3qfs1fooalAsH+Uq1YVxrSlQJZ5PL/geIXAAD//wMAUEsBAi0AFAAGAAgAAAAh&#10;AOSZw8D7AAAA4QEAABMAAAAAAAAAAAAAAAAAAAAAAFtDb250ZW50X1R5cGVzXS54bWxQSwECLQAU&#10;AAYACAAAACEAI7Jq4dcAAACUAQAACwAAAAAAAAAAAAAAAAAsAQAAX3JlbHMvLnJlbHNQSwECLQAU&#10;AAYACAAAACEASPmgICACAAA9BAAADgAAAAAAAAAAAAAAAAAsAgAAZHJzL2Uyb0RvYy54bWxQSwEC&#10;LQAUAAYACAAAACEAgSeEJd0AAAAIAQAADwAAAAAAAAAAAAAAAAB4BAAAZHJzL2Rvd25yZXYueG1s&#10;UEsFBgAAAAAEAAQA8wAAAIIFAAAAAA==&#10;"/>
            </w:pict>
          </mc:Fallback>
        </mc:AlternateContent>
      </w:r>
      <w:r w:rsidRPr="009D68C4">
        <w:rPr>
          <w:rFonts w:ascii="Times New Roman" w:hAnsi="Times New Roman"/>
          <w:lang w:val="en-GB"/>
        </w:rPr>
        <w:t xml:space="preserve"> c. </w:t>
      </w:r>
      <w:r w:rsidRPr="009D68C4">
        <w:rPr>
          <w:rFonts w:ascii="Times New Roman" w:hAnsi="Times New Roman"/>
          <w:lang w:val="en-GB"/>
        </w:rPr>
        <w:tab/>
        <w:t xml:space="preserve"> Finance and Accounts                                    d. </w:t>
      </w:r>
      <w:r w:rsidRPr="009D68C4">
        <w:rPr>
          <w:rFonts w:ascii="Times New Roman" w:hAnsi="Times New Roman"/>
          <w:lang w:val="en-GB"/>
        </w:rPr>
        <w:tab/>
        <w:t>Analyst</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rFonts w:ascii="Times New Roman" w:hAnsi="Times New Roman"/>
          <w:lang w:val="en-GB"/>
        </w:rPr>
        <w:t xml:space="preserve">Others, please </w:t>
      </w:r>
      <w:proofErr w:type="gramStart"/>
      <w:r w:rsidRPr="009D68C4">
        <w:rPr>
          <w:rFonts w:ascii="Times New Roman" w:hAnsi="Times New Roman"/>
          <w:lang w:val="en-GB"/>
        </w:rPr>
        <w:t>specify ………………….</w:t>
      </w:r>
      <w:proofErr w:type="gramEnd"/>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Educational qualification</w:t>
      </w:r>
    </w:p>
    <w:p w:rsidR="002F1CB2" w:rsidRPr="009D68C4" w:rsidRDefault="002F1CB2" w:rsidP="002F1CB2">
      <w:pPr>
        <w:pStyle w:val="ListParagraph"/>
        <w:numPr>
          <w:ilvl w:val="0"/>
          <w:numId w:val="5"/>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70528" behindDoc="0" locked="0" layoutInCell="1" allowOverlap="1" wp14:anchorId="3589C04A" wp14:editId="00A2B7D8">
                <wp:simplePos x="0" y="0"/>
                <wp:positionH relativeFrom="column">
                  <wp:posOffset>2381250</wp:posOffset>
                </wp:positionH>
                <wp:positionV relativeFrom="paragraph">
                  <wp:posOffset>7620</wp:posOffset>
                </wp:positionV>
                <wp:extent cx="361950" cy="133350"/>
                <wp:effectExtent l="0" t="0" r="19050" b="1905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4" o:spid="_x0000_s1026" style="position:absolute;margin-left:187.5pt;margin-top:.6pt;width:28.5pt;height: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kMBy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X8w4s2CoRl9I&#10;NbCNlozuSKDOh4LiHv0D9ikGf+/E98CsW7cUJm8RXddKqIhW3sdnLx70RqCnbNt9dBXBwy66pNWh&#10;RtMDkgrskEpyPJdEHiITdDm9yhdzKpwgVz6dTunc/wDF82OPIb6XzrD+UHIk7gkc9vchDqHPIYm8&#10;06raKK2Tgc12rZHtgbpjk9YJPVyGacs60mc+mSfkF75wCTFO628QRkVqc61Mya/PQVD0qr2zFdGE&#10;IoLSw5my0/YkY6/cUIGtq46kIrqhh2nm6NA6/MlZR/1b8vBjByg50x8sVWKRz2Z9wydjNn87IQMv&#10;PdtLD1hBUCWPnA3HdRyGZOdRNS39lKfcrbul6tUqKdtXdmB1Iks9mmpzmqd+CC7tFPVr6ldPAAAA&#10;//8DAFBLAwQUAAYACAAAACEAl3tAZNwAAAAIAQAADwAAAGRycy9kb3ducmV2LnhtbEyPy06EQBBF&#10;9yb+Q6dM3DmNjU+kmRjNmLicYTbuCigBpasJ3cygX2+50uXNqdw6N18vblAHmkLv2cLlKgFFXPum&#10;59bCvtxc3IEKEbnBwTNZ+KIA6+L0JMes8Ufe0mEXWyUlHDK00MU4ZlqHuiOHYeVHYmHvfnIYJU6t&#10;biY8SrkbtEmSG+2wZ/nQ4UhPHdWfu9lZqHqzx+9t+ZK4+00aX5fyY357tvb8bHl8ABVpiX/H8Ksv&#10;6lCIU+VnboIaLKS317IlCjCghF+lRnJlwRgDusj1/wHFDwAAAP//AwBQSwECLQAUAAYACAAAACEA&#10;5JnDwPsAAADhAQAAEwAAAAAAAAAAAAAAAAAAAAAAW0NvbnRlbnRfVHlwZXNdLnhtbFBLAQItABQA&#10;BgAIAAAAIQAjsmrh1wAAAJQBAAALAAAAAAAAAAAAAAAAACwBAABfcmVscy8ucmVsc1BLAQItABQA&#10;BgAIAAAAIQB+WQwHIAIAAD0EAAAOAAAAAAAAAAAAAAAAACwCAABkcnMvZTJvRG9jLnhtbFBLAQIt&#10;ABQABgAIAAAAIQCXe0Bk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72576" behindDoc="0" locked="0" layoutInCell="1" allowOverlap="1" wp14:anchorId="7D738E97" wp14:editId="55322EBE">
                <wp:simplePos x="0" y="0"/>
                <wp:positionH relativeFrom="column">
                  <wp:posOffset>5029200</wp:posOffset>
                </wp:positionH>
                <wp:positionV relativeFrom="paragraph">
                  <wp:posOffset>-1905</wp:posOffset>
                </wp:positionV>
                <wp:extent cx="361950" cy="133350"/>
                <wp:effectExtent l="0" t="0" r="19050" b="1905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26" style="position:absolute;margin-left:396pt;margin-top:-.1pt;width:28.5pt;height: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kSLi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ypmBjmr0&#10;hVQD02jJ6I4E6p0vKO7RPWBM0bt7K757Zuy6pTB5i2j7VkJFtPIYn714EA1PT9m2/2grgoddsEmr&#10;Q41dBCQV2CGV5HguiTwEJuhyepUv5lQ4Qa58Op3SOf4AxfNjhz68l7Zj8VByJO4JHPb3PgyhzyGJ&#10;vNWq2iitk4HNdq2R7YG6Y5PWCd1fhmnDetJnPpkn5Bc+fwkxTutvEJ0K1OZadSW/PgdBEVV7Zyqi&#10;CUUApYczZafNScao3FCBra2OpCLaoYdp5ujQWvzJWU/9W3L/YwcoOdMfDFVikc9mseGTMZu/nZCB&#10;l57tpQeMIKiSB86G4zoMQ7JzqJqWfspT7sbeUvVqlZSNlR1YnchSj6banOYpDsGlnaJ+Tf3qCQAA&#10;//8DAFBLAwQUAAYACAAAACEA7qhPpt0AAAAIAQAADwAAAGRycy9kb3ducmV2LnhtbEyPwU7DMBBE&#10;70j8g7VI3FqbgCAJ2VQIVCSObXrhtolNEojtKHbawNeznMpxNKOZN8VmsYM4min03iHcrBUI4xqv&#10;e9ciHKrtKgURIjlNg3cG4dsE2JSXFwXl2p/czhz3sRVc4kJOCF2MYy5laDpjKaz9aBx7H36yFFlO&#10;rdQTnbjcDjJR6l5a6h0vdDSa5840X/vZItR9cqCfXfWqbLa9jW9L9Tm/vyBeXy1PjyCiWeI5DH/4&#10;jA4lM9V+djqIAeEhS/hLRFglINhP7zLWNUKiUpBlIf8fKH8BAAD//wMAUEsBAi0AFAAGAAgAAAAh&#10;AOSZw8D7AAAA4QEAABMAAAAAAAAAAAAAAAAAAAAAAFtDb250ZW50X1R5cGVzXS54bWxQSwECLQAU&#10;AAYACAAAACEAI7Jq4dcAAACUAQAACwAAAAAAAAAAAAAAAAAsAQAAX3JlbHMvLnJlbHNQSwECLQAU&#10;AAYACAAAACEAQckSLiACAAA9BAAADgAAAAAAAAAAAAAAAAAsAgAAZHJzL2Uyb0RvYy54bWxQSwEC&#10;LQAUAAYACAAAACEA7qhPpt0AAAAIAQAADwAAAAAAAAAAAAAAAAB4BAAAZHJzL2Rvd25yZXYueG1s&#10;UEsFBgAAAAAEAAQA8wAAAIIFAAAAAA==&#10;"/>
            </w:pict>
          </mc:Fallback>
        </mc:AlternateContent>
      </w:r>
      <w:r w:rsidRPr="009D68C4">
        <w:rPr>
          <w:rFonts w:ascii="Times New Roman" w:hAnsi="Times New Roman"/>
          <w:lang w:val="en-GB"/>
        </w:rPr>
        <w:t>OND/NCE</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HND/BSc.</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71552" behindDoc="0" locked="0" layoutInCell="1" allowOverlap="1" wp14:anchorId="5D4B9CDF" wp14:editId="38CDF38D">
                <wp:simplePos x="0" y="0"/>
                <wp:positionH relativeFrom="column">
                  <wp:posOffset>2381250</wp:posOffset>
                </wp:positionH>
                <wp:positionV relativeFrom="paragraph">
                  <wp:posOffset>13335</wp:posOffset>
                </wp:positionV>
                <wp:extent cx="361950" cy="133350"/>
                <wp:effectExtent l="0" t="0" r="19050" b="1905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6" o:spid="_x0000_s1026" style="position:absolute;margin-left:187.5pt;margin-top:1.05pt;width:28.5pt;height: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DloGi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V8uODPQUY2+&#10;kGpgGi0Z3ZFAvfMFxT24e4wpendnxXfPjN20FCZvEG3fSqiIVh7jsxcPouHpKdv1H21F8LAPNml1&#10;rLGLgKQCO6aSPJ5LIo+BCbqcLvLlnAonyJVPp1M6xx+geH7s0If30nYsHkqOxD2Bw+HOhyH0OSSR&#10;t1pVW6V1MrDZbTSyA1B3bNM6ofvLMG1YT/rMJ/OE/MLnLyHGaf0NolOB2lyrruRX5yAoomrvTEU0&#10;oQig9HCm7LQ5yRiVGyqws9UjqYh26GGaOTq0Fn9y1lP/ltz/2ANKzvQHQ5VY5rNZbPhkzOZvJ2Tg&#10;pWd36QEjCKrkgbPhuAnDkOwdqqaln/KUu7E3VL1aJWVjZQdWJ7LUo6k2p3mKQ3Bpp6hfU79+AgAA&#10;//8DAFBLAwQUAAYACAAAACEA5oLwnNwAAAAIAQAADwAAAGRycy9kb3ducmV2LnhtbEyPy07DQAxF&#10;90j8w8hI7OjkwTNkUiFQkVi26Yadk5gkkPFEmUkb+HrMqiyPrnV9br5e7KAONPnesYF4FYEirl3T&#10;c2tgX26u7kH5gNzg4JgMfJOHdXF+lmPWuCNv6bALrZIS9hka6EIYM6193ZFFv3IjsWQfbrIYBKdW&#10;NxMepdwOOomiW22xZ/nQ4UjPHdVfu9kaqPpkjz/b8jWyD5s0vC3l5/z+YszlxfL0CCrQEk7H8Kcv&#10;6lCIU+VmbrwaDKR3N7IlGEhiUJJfp4lwJZzGoItc/x9Q/AIAAP//AwBQSwECLQAUAAYACAAAACEA&#10;5JnDwPsAAADhAQAAEwAAAAAAAAAAAAAAAAAAAAAAW0NvbnRlbnRfVHlwZXNdLnhtbFBLAQItABQA&#10;BgAIAAAAIQAjsmrh1wAAAJQBAAALAAAAAAAAAAAAAAAAACwBAABfcmVscy8ucmVsc1BLAQItABQA&#10;BgAIAAAAIQBsOWgaIAIAAD0EAAAOAAAAAAAAAAAAAAAAACwCAABkcnMvZTJvRG9jLnhtbFBLAQIt&#10;ABQABgAIAAAAIQDmgvCc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73600" behindDoc="0" locked="0" layoutInCell="1" allowOverlap="1" wp14:anchorId="500533AD" wp14:editId="729C4A50">
                <wp:simplePos x="0" y="0"/>
                <wp:positionH relativeFrom="column">
                  <wp:posOffset>5029200</wp:posOffset>
                </wp:positionH>
                <wp:positionV relativeFrom="paragraph">
                  <wp:posOffset>24130</wp:posOffset>
                </wp:positionV>
                <wp:extent cx="361950" cy="133350"/>
                <wp:effectExtent l="0" t="0" r="19050" b="1905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5" o:spid="_x0000_s1026" style="position:absolute;margin-left:396pt;margin-top:1.9pt;width:28.5pt;height: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2m+C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zpmBjmr0&#10;hVQD02jJ6I4E6p0vKO7RPWBM0bt7K757Zuy6pTB5i2j7VkJFtPIYn714EA1PT9m2/2grgoddsEmr&#10;Q41dBCQV2CGV5HguiTwEJuhyepUv5lQ4Qa58Op3SOf4AxfNjhz68l7Zj8VByJO4JHPb3PgyhzyGJ&#10;vNWq2iitk4HNdq2R7YG6Y5PWCd1fhmnD+qjPZJ6QX/j8JcQ4rb9BdCpQm2vVlfz6HARFVO2dqYgm&#10;FAGUHs6UnTYnGaNyQwW2tjqSimiHHqaZo0Nr8SdnPfVvyf2PHaDkTH8wVIlFPpvFhk/GbP52QgZe&#10;eraXHjCCoEoeOBuO6zAMyc6halr6KU+5G3tL1atVUjZWdmB1Iks9mmpzmqc4BJd2ivo19asnAAAA&#10;//8DAFBLAwQUAAYACAAAACEA8dLKY9wAAAAIAQAADwAAAGRycy9kb3ducmV2LnhtbEyPQU+DQBCF&#10;7yb+h82YeLOLtFFAhsZoauKxpRdvA4yAsruEXVr01zue9PjyJm++L98uZlAnnnzvLMLtKgLFtnZN&#10;b1uEY7m7SUD5QLahwVlG+GIP2+LyIqescWe759MhtEpGrM8IoQthzLT2dceG/MqNbKV7d5OhIHFq&#10;dTPRWcbNoOMoutOGeisfOhr5qeP68zAbhKqPj/S9L18ik+7W4XUpP+a3Z8Trq+XxAVTgJfwdwy++&#10;oEMhTJWbbePVgHCfxuISENZiIH2ySSVXCPEmAV3k+r9A8QMAAP//AwBQSwECLQAUAAYACAAAACEA&#10;5JnDwPsAAADhAQAAEwAAAAAAAAAAAAAAAAAAAAAAW0NvbnRlbnRfVHlwZXNdLnhtbFBLAQItABQA&#10;BgAIAAAAIQAjsmrh1wAAAJQBAAALAAAAAAAAAAAAAAAAACwBAABfcmVscy8ucmVsc1BLAQItABQA&#10;BgAIAAAAIQB3ab4JIAIAAD0EAAAOAAAAAAAAAAAAAAAAACwCAABkcnMvZTJvRG9jLnhtbFBLAQIt&#10;ABQABgAIAAAAIQDx0spj3AAAAAgBAAAPAAAAAAAAAAAAAAAAAHgEAABkcnMvZG93bnJldi54bWxQ&#10;SwUGAAAAAAQABADzAAAAgQUAAAAA&#10;"/>
            </w:pict>
          </mc:Fallback>
        </mc:AlternateContent>
      </w:r>
      <w:r w:rsidRPr="009D68C4">
        <w:rPr>
          <w:rFonts w:ascii="Times New Roman" w:hAnsi="Times New Roman"/>
          <w:lang w:val="en-GB"/>
        </w:rPr>
        <w:t xml:space="preserve">c. </w:t>
      </w:r>
      <w:r w:rsidRPr="009D68C4">
        <w:rPr>
          <w:rFonts w:ascii="Times New Roman" w:hAnsi="Times New Roman"/>
          <w:lang w:val="en-GB"/>
        </w:rPr>
        <w:tab/>
        <w:t>MSc/MBA/M.Ed.</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Others</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Number of years working in the company:</w:t>
      </w:r>
    </w:p>
    <w:p w:rsidR="002F1CB2" w:rsidRPr="009D68C4" w:rsidRDefault="002F1CB2" w:rsidP="002F1CB2">
      <w:pPr>
        <w:pStyle w:val="ListParagraph"/>
        <w:numPr>
          <w:ilvl w:val="0"/>
          <w:numId w:val="7"/>
        </w:numPr>
        <w:spacing w:after="100" w:afterAutospacing="1" w:line="360" w:lineRule="auto"/>
        <w:jc w:val="both"/>
        <w:rPr>
          <w:rFonts w:ascii="Times New Roman" w:hAnsi="Times New Roman"/>
          <w:lang w:val="en-GB"/>
        </w:rPr>
      </w:pPr>
      <w:r w:rsidRPr="009D68C4">
        <w:rPr>
          <w:rFonts w:ascii="Times New Roman" w:hAnsi="Times New Roman"/>
          <w:lang w:val="en-GB"/>
        </w:rPr>
        <w:t xml:space="preserve"> </w:t>
      </w:r>
      <w:r w:rsidRPr="009D68C4">
        <w:rPr>
          <w:noProof/>
        </w:rPr>
        <mc:AlternateContent>
          <mc:Choice Requires="wps">
            <w:drawing>
              <wp:anchor distT="0" distB="0" distL="114300" distR="114300" simplePos="0" relativeHeight="251686912" behindDoc="0" locked="0" layoutInCell="1" allowOverlap="1" wp14:anchorId="32FBC5E0" wp14:editId="7FE2F385">
                <wp:simplePos x="0" y="0"/>
                <wp:positionH relativeFrom="column">
                  <wp:posOffset>2028825</wp:posOffset>
                </wp:positionH>
                <wp:positionV relativeFrom="paragraph">
                  <wp:posOffset>3175</wp:posOffset>
                </wp:positionV>
                <wp:extent cx="361950" cy="133350"/>
                <wp:effectExtent l="0" t="0" r="19050" b="19050"/>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1" o:spid="_x0000_s1026" style="position:absolute;margin-left:159.75pt;margin-top:.25pt;width:28.5pt;height:1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WTsOCACAAA/BAAADgAAAGRycy9lMm9Eb2MueG1srFPbbtswDH0fsH8Q9L44zqVrjDhFkS7DgG4r&#10;1u0DFFm2hUmiRilxuq8vLSdZuu1pmB8EUqSODw/J5c3BGrZXGDS4kuejMWfKSai0a0r+7evmzTVn&#10;IQpXCQNOlfxJBX6zev1q2flCTaAFUylkBOJC0fmStzH6IsuCbJUVYQReOQrWgFZEcrHJKhQdoVuT&#10;Tcbjq6wDrDyCVCHQ7d0Q5KuEX9dKxs91HVRkpuTELaYT07ntz2y1FEWDwrdaHmmIf2BhhXb00zPU&#10;nYiC7VD/AWW1RAhQx5EEm0Fda6lSDVRNPv6tmsdWeJVqIXGCP8sU/h+s/LR/QKYr6t0058wJS036&#10;QrIJ1xjF+kuSqPOhoMxH/4B9kcHfg/wemIN1S3nqFhG6VomKiKX87MWD3gn0lG27j1ARvthFSGod&#10;arQ9IOnADqkpT+emqENkki6nV/liTq2TFMqn0ynZxCgTxemxxxDfK7CsN0qORD6Bi/19iEPqKSWR&#10;B6OrjTYmOdhs1wbZXtB8bNJ3RA+XacaxruSL+WSekF/EwiXEOH1/g7A60qAbbUt+fU4SRa/aO1el&#10;MYxCm8Gm6oyjIk/KDR3YQvVEKiIMU0xbR0YL+JOzjia45OHHTqDizHxw1IlFPpv1I5+c2fzthBy8&#10;jGwvI8JJgip55Gww13FYk51H3bT0pzzV7uCWulfrpGzPb2B1JEtTmnpz3Kh+DS79lPVr71fPAAAA&#10;//8DAFBLAwQUAAYACAAAACEAp85sYd0AAAAHAQAADwAAAGRycy9kb3ducmV2LnhtbEyOzU7DMBCE&#10;70i8g7VI3KjzoxaaZlMhUJE4tumFmxObJCVeR7HTBp6e5UQvox3NaPbLt7PtxdmMvnOEEC8iEIZq&#10;pztqEI7l7uEJhA+KtOodGYRv42Fb3N7kKtPuQntzPoRG8Aj5TCG0IQyZlL5ujVV+4QZDnH260arA&#10;dmykHtWFx20vkyhaSas64g+tGsxLa+qvw2QRqi45qp99+RbZ9S4N73N5mj5eEe/v5ucNiGDm8F+G&#10;P3xGh4KZKjeR9qJHSOP1kqsIrBynjys+KoQkXoIscnnNX/wCAAD//wMAUEsBAi0AFAAGAAgAAAAh&#10;AOSZw8D7AAAA4QEAABMAAAAAAAAAAAAAAAAAAAAAAFtDb250ZW50X1R5cGVzXS54bWxQSwECLQAU&#10;AAYACAAAACEAI7Jq4dcAAACUAQAACwAAAAAAAAAAAAAAAAAsAQAAX3JlbHMvLnJlbHNQSwECLQAU&#10;AAYACAAAACEA3WTsOCACAAA/BAAADgAAAAAAAAAAAAAAAAAsAgAAZHJzL2Uyb0RvYy54bWxQSwEC&#10;LQAUAAYACAAAACEAp85sYd0AAAAHAQAADwAAAAAAAAAAAAAAAAB4BAAAZHJzL2Rvd25yZXYueG1s&#10;UEsFBgAAAAAEAAQA8wAAAIIFAAAAAA==&#10;"/>
            </w:pict>
          </mc:Fallback>
        </mc:AlternateContent>
      </w:r>
      <w:r w:rsidRPr="009D68C4">
        <w:rPr>
          <w:noProof/>
        </w:rPr>
        <mc:AlternateContent>
          <mc:Choice Requires="wps">
            <w:drawing>
              <wp:anchor distT="0" distB="0" distL="114300" distR="114300" simplePos="0" relativeHeight="251688960" behindDoc="0" locked="0" layoutInCell="1" allowOverlap="1" wp14:anchorId="40A52AA8" wp14:editId="1B6233E5">
                <wp:simplePos x="0" y="0"/>
                <wp:positionH relativeFrom="column">
                  <wp:posOffset>5029200</wp:posOffset>
                </wp:positionH>
                <wp:positionV relativeFrom="paragraph">
                  <wp:posOffset>31750</wp:posOffset>
                </wp:positionV>
                <wp:extent cx="361950" cy="133350"/>
                <wp:effectExtent l="0" t="0" r="19050" b="19050"/>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 o:spid="_x0000_s1026" style="position:absolute;margin-left:396pt;margin-top:2.5pt;width:28.5pt;height:1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3ciECECAAA/BAAADgAAAGRycy9lMm9Eb2MueG1srFPbjtMwEH1H4h8sv9M0vSzbqOlq1aUIaYEV&#10;Cx8wdZzEwrHN2G1avn7HTrd0gSeEHyyPZ3w8c87M8ubQabaX6JU1Jc9HY86kEbZSpin5t6+bN9ec&#10;+QCmAm2NLPlRen6zev1q2btCTmxrdSWREYjxRe9K3obgiizzopUd+JF10pCztthBIBObrELoCb3T&#10;2WQ8vsp6i5VDK6T3dHs3OPkq4de1FOFzXXsZmC455RbSjmnfxj1bLaFoEFyrxCkN+IcsOlCGPj1D&#10;3UEAtkP1B1SnBFpv6zAStstsXSshUw1UTT7+rZrHFpxMtRA53p1p8v8PVnzaPyBTFWk3nXBmoCOR&#10;vhBtYBotWbwkinrnC4p8dA8Yi/Tu3orvnhm7bilO3iLavpVQUWJ5jM9ePIiGp6ds23+0FeHDLtjE&#10;1qHGLgISD+yQRDmeRZGHwARdTq/yxZykE+TKp9MpneMPUDw/dujDe2k7Fg8lR0o+gcP+3och9Dkk&#10;JW+1qjZK62Rgs11rZHug/tikdUL3l2HasL7ki/lknpBf+PwlxDitv0F0KlCja9WV/PocBEVk7Z2p&#10;KE0oAig9nKk6bU40RuYGBba2OhKLaIcupqmjQ2vxJ2c9dXDJ/Y8doORMfzCkxCKfzWLLJ2M2fzsh&#10;Ay8920sPGEFQJQ+cDcd1GMZk51A1Lf2Up9qNvSX1apWYjcoOWZ2SpS5N2pwmKo7BpZ2ifs396gkA&#10;AP//AwBQSwMEFAAGAAgAAAAhABZ2x2TeAAAACAEAAA8AAABkcnMvZG93bnJldi54bWxMj0FPwzAM&#10;he9I/IfISNxYQoGxdnUnBBoSx627cEubrC00TtWkW+HXY05wsq339Py9fDO7XpzsGDpPCLcLBcJS&#10;7U1HDcKh3N6sQISoyejek0X4sgE2xeVFrjPjz7Szp31sBIdQyDRCG+OQSRnq1jodFn6wxNrRj05H&#10;PsdGmlGfOdz1MlFqKZ3uiD+0erDPra0/95NDqLrkoL935aty6fYuvs3lx/T+gnh9NT+tQUQ7xz8z&#10;/OIzOhTMVPmJTBA9wmOacJeI8MCD9dV9ykuFkCwVyCKX/wsUPwAAAP//AwBQSwECLQAUAAYACAAA&#10;ACEA5JnDwPsAAADhAQAAEwAAAAAAAAAAAAAAAAAAAAAAW0NvbnRlbnRfVHlwZXNdLnhtbFBLAQIt&#10;ABQABgAIAAAAIQAjsmrh1wAAAJQBAAALAAAAAAAAAAAAAAAAACwBAABfcmVscy8ucmVsc1BLAQIt&#10;ABQABgAIAAAAIQA3dyIQIQIAAD8EAAAOAAAAAAAAAAAAAAAAACwCAABkcnMvZTJvRG9jLnhtbFBL&#10;AQItABQABgAIAAAAIQAWdsdk3gAAAAgBAAAPAAAAAAAAAAAAAAAAAHkEAABkcnMvZG93bnJldi54&#10;bWxQSwUGAAAAAAQABADzAAAAhAUAAAAA&#10;"/>
            </w:pict>
          </mc:Fallback>
        </mc:AlternateContent>
      </w:r>
      <w:r w:rsidRPr="009D68C4">
        <w:rPr>
          <w:rFonts w:ascii="Times New Roman" w:hAnsi="Times New Roman"/>
          <w:lang w:val="en-GB"/>
        </w:rPr>
        <w:t>Less than 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5 – 10 years</w:t>
      </w:r>
    </w:p>
    <w:p w:rsidR="002F1CB2" w:rsidRPr="009D68C4" w:rsidRDefault="002F1CB2" w:rsidP="002F1CB2">
      <w:pPr>
        <w:pStyle w:val="ListParagraph"/>
        <w:numPr>
          <w:ilvl w:val="0"/>
          <w:numId w:val="6"/>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89984" behindDoc="0" locked="0" layoutInCell="1" allowOverlap="1" wp14:anchorId="02299595" wp14:editId="105C272F">
                <wp:simplePos x="0" y="0"/>
                <wp:positionH relativeFrom="column">
                  <wp:posOffset>5029200</wp:posOffset>
                </wp:positionH>
                <wp:positionV relativeFrom="paragraph">
                  <wp:posOffset>26035</wp:posOffset>
                </wp:positionV>
                <wp:extent cx="361950" cy="133350"/>
                <wp:effectExtent l="0" t="0" r="19050" b="19050"/>
                <wp:wrapNone/>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3" o:spid="_x0000_s1026" style="position:absolute;margin-left:396pt;margin-top:2.05pt;width:28.5pt;height: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u3viECAAA/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otpNp5wZ6KhI&#10;X0g2MI2WLF6SRL3zBUU+ugeMSXp3b8V3z4xdtxQnbxFt30qoiFge47MXD6Lh6Snb9h9tRfiwCzap&#10;daixi4CkAzukohzPRZGHwARdTq/yxZxKJ8hFdKZ0jj9A8fzYoQ/vpe1YPJQciXwCh/29D0Poc0gi&#10;b7WqNkrrZGCzXWtke6D+2KR1QveXYdqwvuSL+WSekF/4/CXEOK2/QXQqUKNr1ZX8+hwERVTtnamI&#10;JhQBlB7OlJ02JxmjckMFtrY6kopohy6mqaNDa/EnZz11cMn9jx2g5Ex/MFSJRT6bxZZPxmz+dkIG&#10;Xnq2lx4wgqBKHjgbjuswjMnOoWpa+ilPuRt7S9WrVVI2VnZgdSJLXZpqc5qoOAaXdor6NferJwAA&#10;AP//AwBQSwMEFAAGAAgAAAAhAA54DAneAAAACAEAAA8AAABkcnMvZG93bnJldi54bWxMj0FPg0AU&#10;hO8m/ofNM/FmF7BqoSyN0dTEY0sv3h7sK6DsW8IuLfrrXU/1OJnJzDf5Zja9ONHoOssK4kUEgri2&#10;uuNGwaHc3q1AOI+ssbdMCr7Jwaa4vsox0/bMOzrtfSNCCbsMFbTeD5mUrm7JoFvYgTh4Rzsa9EGO&#10;jdQjnkO56WUSRY/SYMdhocWBXlqqv/aTUVB1yQF/duVbZNLtvX+fy8/p41Wp25v5eQ3C0+wvYfjD&#10;D+hQBKbKTqyd6BU8pUn44hUsYxDBXy3ToCsFyUMMssjl/wPFLwAAAP//AwBQSwECLQAUAAYACAAA&#10;ACEA5JnDwPsAAADhAQAAEwAAAAAAAAAAAAAAAAAAAAAAW0NvbnRlbnRfVHlwZXNdLnhtbFBLAQIt&#10;ABQABgAIAAAAIQAjsmrh1wAAAJQBAAALAAAAAAAAAAAAAAAAACwBAABfcmVscy8ucmVsc1BLAQIt&#10;ABQABgAIAAAAIQCue7e+IQIAAD8EAAAOAAAAAAAAAAAAAAAAACwCAABkcnMvZTJvRG9jLnhtbFBL&#10;AQItABQABgAIAAAAIQAOeAwJ3gAAAAgBAAAPAAAAAAAAAAAAAAAAAHkEAABkcnMvZG93bnJldi54&#10;bWxQSwUGAAAAAAQABADzAAAAhAUAAAAA&#10;"/>
            </w:pict>
          </mc:Fallback>
        </mc:AlternateContent>
      </w:r>
      <w:r w:rsidRPr="009D68C4">
        <w:rPr>
          <w:noProof/>
        </w:rPr>
        <mc:AlternateContent>
          <mc:Choice Requires="wps">
            <w:drawing>
              <wp:anchor distT="0" distB="0" distL="114300" distR="114300" simplePos="0" relativeHeight="251687936" behindDoc="0" locked="0" layoutInCell="1" allowOverlap="1" wp14:anchorId="3A57F671" wp14:editId="5B9618A7">
                <wp:simplePos x="0" y="0"/>
                <wp:positionH relativeFrom="column">
                  <wp:posOffset>2038350</wp:posOffset>
                </wp:positionH>
                <wp:positionV relativeFrom="paragraph">
                  <wp:posOffset>6985</wp:posOffset>
                </wp:positionV>
                <wp:extent cx="361950" cy="133350"/>
                <wp:effectExtent l="0" t="0" r="19050" b="19050"/>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4" o:spid="_x0000_s1026" style="position:absolute;margin-left:160.5pt;margin-top:.55pt;width:28.5pt;height: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1C+QSECAAA/BAAADgAAAGRycy9lMm9Eb2MueG1srFPbjtMwEH1H4h8sv9M0vSzbqOlq1aUIaYEV&#10;Cx8wdZzEwrHN2G1avn7HTrd0gSeEHyyPZ3w8c87M8ubQabaX6JU1Jc9HY86kEbZSpin5t6+bN9ec&#10;+QCmAm2NLPlRen6zev1q2btCTmxrdSWREYjxRe9K3obgiizzopUd+JF10pCztthBIBObrELoCb3T&#10;2WQ8vsp6i5VDK6T3dHs3OPkq4de1FOFzXXsZmC455RbSjmnfxj1bLaFoEFyrxCkN+IcsOlCGPj1D&#10;3UEAtkP1B1SnBFpv6zAStstsXSshUw1UTT7+rZrHFpxMtRA53p1p8v8PVnzaPyBTFWk3nXFmoCOR&#10;vhBtYBotWbwkinrnC4p8dA8Yi/Tu3orvnhm7bilO3iLavpVQUWJ5jM9ePIiGp6ds23+0FeHDLtjE&#10;1qHGLgISD+yQRDmeRZGHwARdTq/yxZykE+TKp9MpneMPUDw/dujDe2k7Fg8lR0o+gcP+3och9Dkk&#10;JW+1qjZK62Rgs11rZHug/tikdUL3l2HasL7ki/lknpBf+PwlxDitv0F0KlCja9WV/PocBEVk7Z2p&#10;KE0oAig9nKk6bU40RuYGBba2OhKLaIcupqmjQ2vxJ2c9dXDJ/Y8doORMfzCkxCKfzWLLJ2M2fzsh&#10;Ay8920sPGEFQJQ+cDcd1GMZk51A1Lf2Up9qNvSX1apWYjcoOWZ2SpS5N2pwmKo7BpZ2ifs396gkA&#10;AP//AwBQSwMEFAAGAAgAAAAhAMw9g6fcAAAACAEAAA8AAABkcnMvZG93bnJldi54bWxMj8FOwzAQ&#10;RO9I/IO1SNyoE0eCNo1TIVCROLbphdsmNkkgXkex0wa+nuUEx9Fbzb4pdosbxNlOofekIV0lICw1&#10;3vTUajhV+7s1iBCRDA6erIYvG2BXXl8VmBt/oYM9H2MruIRCjhq6GMdcytB01mFY+dESs3c/OYwc&#10;p1aaCS9c7gapkuReOuyJP3Q42qfONp/H2Wmoe3XC70P1krjNPouvS/Uxvz1rfXuzPG5BRLvEv2P4&#10;1Wd1KNmp9jOZIAYNmUp5S2SQgmCePaw51xqUSkGWhfw/oPwBAAD//wMAUEsBAi0AFAAGAAgAAAAh&#10;AOSZw8D7AAAA4QEAABMAAAAAAAAAAAAAAAAAAAAAAFtDb250ZW50X1R5cGVzXS54bWxQSwECLQAU&#10;AAYACAAAACEAI7Jq4dcAAACUAQAACwAAAAAAAAAAAAAAAAAsAQAAX3JlbHMvLnJlbHNQSwECLQAU&#10;AAYACAAAACEA41C+QSECAAA/BAAADgAAAAAAAAAAAAAAAAAsAgAAZHJzL2Uyb0RvYy54bWxQSwEC&#10;LQAUAAYACAAAACEAzD2Dp9wAAAAIAQAADwAAAAAAAAAAAAAAAAB5BAAAZHJzL2Rvd25yZXYueG1s&#10;UEsFBgAAAAAEAAQA8wAAAIIFAAAAAA==&#10;"/>
            </w:pict>
          </mc:Fallback>
        </mc:AlternateContent>
      </w:r>
      <w:r w:rsidRPr="009D68C4">
        <w:rPr>
          <w:rFonts w:ascii="Times New Roman" w:hAnsi="Times New Roman"/>
          <w:lang w:val="en-GB"/>
        </w:rPr>
        <w:t>11 – 1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16 years and above</w:t>
      </w:r>
    </w:p>
    <w:p w:rsidR="002F1CB2" w:rsidRPr="009D68C4" w:rsidRDefault="002F1CB2" w:rsidP="002F1CB2">
      <w:pPr>
        <w:spacing w:after="100" w:afterAutospacing="1" w:line="360" w:lineRule="auto"/>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B2391C" w:rsidP="002F1CB2">
      <w:pPr>
        <w:tabs>
          <w:tab w:val="left" w:pos="0"/>
        </w:tabs>
        <w:spacing w:after="100" w:afterAutospacing="1"/>
        <w:contextualSpacing/>
        <w:jc w:val="both"/>
        <w:outlineLvl w:val="0"/>
        <w:rPr>
          <w:rFonts w:ascii="Times New Roman" w:hAnsi="Times New Roman"/>
          <w:b/>
          <w:lang w:val="en-GB"/>
        </w:rPr>
      </w:pPr>
      <w:r>
        <w:rPr>
          <w:rFonts w:ascii="Times New Roman" w:hAnsi="Times New Roman"/>
          <w:b/>
          <w:lang w:val="en-GB"/>
        </w:rPr>
        <w:t>Supply chain Improvement</w:t>
      </w:r>
      <w:r w:rsidR="002F1CB2" w:rsidRPr="009D68C4">
        <w:rPr>
          <w:rFonts w:ascii="Times New Roman" w:hAnsi="Times New Roman"/>
          <w:b/>
          <w:lang w:val="en-GB"/>
        </w:rPr>
        <w:t xml:space="preserve"> and </w:t>
      </w:r>
      <w:r>
        <w:rPr>
          <w:rFonts w:ascii="Times New Roman" w:hAnsi="Times New Roman"/>
          <w:b/>
          <w:lang w:val="en-GB"/>
        </w:rPr>
        <w:t>Operational</w:t>
      </w:r>
      <w:bookmarkStart w:id="1" w:name="_GoBack"/>
      <w:bookmarkEnd w:id="1"/>
      <w:r>
        <w:rPr>
          <w:rFonts w:ascii="Times New Roman" w:hAnsi="Times New Roman"/>
          <w:b/>
          <w:lang w:val="en-GB"/>
        </w:rPr>
        <w:t xml:space="preserve"> Competency </w:t>
      </w:r>
    </w:p>
    <w:p w:rsidR="002F1CB2" w:rsidRPr="009D68C4" w:rsidRDefault="002F1CB2" w:rsidP="002F1CB2">
      <w:pPr>
        <w:tabs>
          <w:tab w:val="left" w:pos="0"/>
        </w:tabs>
        <w:spacing w:after="100" w:afterAutospacing="1"/>
        <w:contextualSpacing/>
        <w:jc w:val="both"/>
        <w:rPr>
          <w:rFonts w:ascii="Times New Roman" w:hAnsi="Times New Roman"/>
          <w:b/>
          <w:lang w:val="en-GB"/>
        </w:rPr>
      </w:pPr>
    </w:p>
    <w:tbl>
      <w:tblPr>
        <w:tblW w:w="98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7"/>
        <w:gridCol w:w="5352"/>
        <w:gridCol w:w="739"/>
        <w:gridCol w:w="739"/>
        <w:gridCol w:w="739"/>
        <w:gridCol w:w="739"/>
        <w:gridCol w:w="757"/>
      </w:tblGrid>
      <w:tr w:rsidR="00B2391C" w:rsidRPr="009D68C4" w:rsidTr="00D6204C">
        <w:trPr>
          <w:trHeight w:val="246"/>
        </w:trPr>
        <w:tc>
          <w:tcPr>
            <w:tcW w:w="757"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S/No</w:t>
            </w:r>
          </w:p>
        </w:tc>
        <w:tc>
          <w:tcPr>
            <w:tcW w:w="5352"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Item</w:t>
            </w:r>
          </w:p>
        </w:tc>
        <w:tc>
          <w:tcPr>
            <w:tcW w:w="739"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SA</w:t>
            </w:r>
          </w:p>
        </w:tc>
        <w:tc>
          <w:tcPr>
            <w:tcW w:w="739"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A</w:t>
            </w:r>
          </w:p>
        </w:tc>
        <w:tc>
          <w:tcPr>
            <w:tcW w:w="739"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U</w:t>
            </w:r>
          </w:p>
        </w:tc>
        <w:tc>
          <w:tcPr>
            <w:tcW w:w="739"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D</w:t>
            </w:r>
          </w:p>
        </w:tc>
        <w:tc>
          <w:tcPr>
            <w:tcW w:w="757" w:type="dxa"/>
            <w:shd w:val="clear" w:color="auto" w:fill="auto"/>
          </w:tcPr>
          <w:p w:rsidR="00B2391C" w:rsidRPr="009D68C4" w:rsidRDefault="00B2391C" w:rsidP="00D6204C">
            <w:pPr>
              <w:spacing w:after="100" w:afterAutospacing="1"/>
              <w:contextualSpacing/>
              <w:jc w:val="center"/>
              <w:rPr>
                <w:rFonts w:ascii="Times New Roman" w:hAnsi="Times New Roman"/>
                <w:b/>
                <w:lang w:val="en-GB"/>
              </w:rPr>
            </w:pPr>
            <w:r w:rsidRPr="009D68C4">
              <w:rPr>
                <w:rFonts w:ascii="Times New Roman" w:hAnsi="Times New Roman"/>
                <w:b/>
                <w:lang w:val="en-GB"/>
              </w:rPr>
              <w:t>SD</w:t>
            </w:r>
          </w:p>
        </w:tc>
      </w:tr>
      <w:tr w:rsidR="00B2391C" w:rsidRPr="009D68C4" w:rsidTr="00D6204C">
        <w:trPr>
          <w:trHeight w:val="492"/>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1</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 has a policy to ensure honesty and quality in all its contracts with its suppliers</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492"/>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2</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 has a process to ensure effective feedback, consultation and dialogue with suppliers</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492"/>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3</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 xml:space="preserve">The firm encourages the formation of networks or cooperatives of small suppliers </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507"/>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4</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 xml:space="preserve">The firm is committed to provide technical capacities and assistance to local suppliers </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738"/>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5</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 actively advocates new industry standards for sustainable development</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738"/>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6</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 xml:space="preserve">The firm’s encouragement of networks of small suppliers has helped reduce its inventory time (time needed to get supplies) </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492"/>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7</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s process of effective feedback, consultation and dialogue with suppliers helps forge community relations</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492"/>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8</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s commitment to providing technical assistance to local suppliers ensures it has access to quality supplies</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753"/>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9</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The firm’s policy to ensure honesty and quality in all its contracts with its suppliers helps it get reliable and prompt information from its suppliers</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r w:rsidR="00B2391C" w:rsidRPr="009D68C4" w:rsidTr="00D6204C">
        <w:trPr>
          <w:trHeight w:val="738"/>
        </w:trPr>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r w:rsidRPr="009D68C4">
              <w:rPr>
                <w:rFonts w:ascii="Times New Roman" w:hAnsi="Times New Roman" w:cs="Times New Roman"/>
                <w:lang w:val="en-GB"/>
              </w:rPr>
              <w:t>10</w:t>
            </w:r>
          </w:p>
        </w:tc>
        <w:tc>
          <w:tcPr>
            <w:tcW w:w="5352" w:type="dxa"/>
            <w:shd w:val="clear" w:color="auto" w:fill="auto"/>
          </w:tcPr>
          <w:p w:rsidR="00B2391C" w:rsidRPr="009D68C4" w:rsidRDefault="00B2391C" w:rsidP="00D6204C">
            <w:pPr>
              <w:spacing w:after="100" w:afterAutospacing="1" w:line="360" w:lineRule="auto"/>
              <w:contextualSpacing/>
              <w:jc w:val="both"/>
              <w:rPr>
                <w:rFonts w:ascii="Times New Roman" w:eastAsia="Times New Roman" w:hAnsi="Times New Roman" w:cs="Times New Roman"/>
                <w:lang w:val="en-GB"/>
              </w:rPr>
            </w:pPr>
            <w:r w:rsidRPr="009D68C4">
              <w:rPr>
                <w:rFonts w:ascii="Times New Roman" w:eastAsia="Times New Roman" w:hAnsi="Times New Roman" w:cs="Times New Roman"/>
                <w:lang w:val="en-GB"/>
              </w:rPr>
              <w:t xml:space="preserve">The firm’s compliance with industry standards forges a good relationship with the industry generally </w:t>
            </w: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39"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c>
          <w:tcPr>
            <w:tcW w:w="757" w:type="dxa"/>
            <w:shd w:val="clear" w:color="auto" w:fill="auto"/>
          </w:tcPr>
          <w:p w:rsidR="00B2391C" w:rsidRPr="009D68C4" w:rsidRDefault="00B2391C" w:rsidP="00D6204C">
            <w:pPr>
              <w:spacing w:after="100" w:afterAutospacing="1"/>
              <w:contextualSpacing/>
              <w:rPr>
                <w:rFonts w:ascii="Times New Roman" w:hAnsi="Times New Roman" w:cs="Times New Roman"/>
                <w:lang w:val="en-GB"/>
              </w:rPr>
            </w:pPr>
          </w:p>
        </w:tc>
      </w:tr>
    </w:tbl>
    <w:p w:rsidR="00B2391C" w:rsidRPr="009D68C4" w:rsidRDefault="00B2391C" w:rsidP="00B2391C">
      <w:pPr>
        <w:tabs>
          <w:tab w:val="left" w:pos="360"/>
        </w:tabs>
        <w:spacing w:after="100" w:afterAutospacing="1"/>
        <w:contextualSpacing/>
        <w:jc w:val="both"/>
        <w:rPr>
          <w:rFonts w:ascii="Times New Roman" w:hAnsi="Times New Roman"/>
          <w:b/>
          <w:lang w:val="en-GB"/>
        </w:rPr>
      </w:pPr>
      <w:r w:rsidRPr="009D68C4">
        <w:rPr>
          <w:rFonts w:ascii="Times New Roman" w:hAnsi="Times New Roman"/>
          <w:b/>
          <w:lang w:val="en-GB"/>
        </w:rPr>
        <w:t xml:space="preserve"> </w:t>
      </w:r>
    </w:p>
    <w:p w:rsidR="00B2391C" w:rsidRPr="009D68C4" w:rsidRDefault="00B2391C" w:rsidP="00B2391C">
      <w:pPr>
        <w:tabs>
          <w:tab w:val="left" w:pos="360"/>
        </w:tabs>
        <w:spacing w:after="100" w:afterAutospacing="1"/>
        <w:contextualSpacing/>
        <w:jc w:val="both"/>
        <w:rPr>
          <w:rFonts w:ascii="Times New Roman" w:hAnsi="Times New Roman"/>
          <w:b/>
          <w:lang w:val="en-GB"/>
        </w:rPr>
      </w:pPr>
    </w:p>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7660F3" w:rsidRDefault="007660F3"/>
    <w:sectPr w:rsidR="007660F3" w:rsidSect="007660F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55F32"/>
    <w:multiLevelType w:val="hybridMultilevel"/>
    <w:tmpl w:val="3E5EE878"/>
    <w:lvl w:ilvl="0" w:tplc="CFF8DF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B43B0B"/>
    <w:multiLevelType w:val="hybridMultilevel"/>
    <w:tmpl w:val="4DE25DD8"/>
    <w:lvl w:ilvl="0" w:tplc="5B7074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5C26C6A"/>
    <w:multiLevelType w:val="hybridMultilevel"/>
    <w:tmpl w:val="64FA312C"/>
    <w:lvl w:ilvl="0" w:tplc="0409000F">
      <w:start w:val="1"/>
      <w:numFmt w:val="decimal"/>
      <w:lvlText w:val="%1."/>
      <w:lvlJc w:val="left"/>
      <w:pPr>
        <w:ind w:left="360" w:hanging="360"/>
      </w:pPr>
      <w:rPr>
        <w:rFonts w:hint="default"/>
      </w:rPr>
    </w:lvl>
    <w:lvl w:ilvl="1" w:tplc="04090019">
      <w:start w:val="1"/>
      <w:numFmt w:val="lowerLetter"/>
      <w:lvlText w:val="%2."/>
      <w:lvlJc w:val="left"/>
      <w:pPr>
        <w:ind w:left="786"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77553F"/>
    <w:multiLevelType w:val="hybridMultilevel"/>
    <w:tmpl w:val="C15439AA"/>
    <w:lvl w:ilvl="0" w:tplc="1422B40C">
      <w:start w:val="1"/>
      <w:numFmt w:val="lowerLetter"/>
      <w:lvlText w:val="%1."/>
      <w:lvlJc w:val="left"/>
      <w:pPr>
        <w:ind w:left="720" w:hanging="360"/>
      </w:pPr>
      <w:rPr>
        <w:rFonts w:hint="default"/>
      </w:rPr>
    </w:lvl>
    <w:lvl w:ilvl="1" w:tplc="CD4EDD96" w:tentative="1">
      <w:start w:val="1"/>
      <w:numFmt w:val="lowerLetter"/>
      <w:lvlText w:val="%2."/>
      <w:lvlJc w:val="left"/>
      <w:pPr>
        <w:ind w:left="1440" w:hanging="360"/>
      </w:pPr>
    </w:lvl>
    <w:lvl w:ilvl="2" w:tplc="480C7D0C" w:tentative="1">
      <w:start w:val="1"/>
      <w:numFmt w:val="lowerRoman"/>
      <w:lvlText w:val="%3."/>
      <w:lvlJc w:val="right"/>
      <w:pPr>
        <w:ind w:left="2160" w:hanging="180"/>
      </w:pPr>
    </w:lvl>
    <w:lvl w:ilvl="3" w:tplc="CFFA47E2" w:tentative="1">
      <w:start w:val="1"/>
      <w:numFmt w:val="decimal"/>
      <w:lvlText w:val="%4."/>
      <w:lvlJc w:val="left"/>
      <w:pPr>
        <w:ind w:left="2880" w:hanging="360"/>
      </w:pPr>
    </w:lvl>
    <w:lvl w:ilvl="4" w:tplc="183C2638" w:tentative="1">
      <w:start w:val="1"/>
      <w:numFmt w:val="lowerLetter"/>
      <w:lvlText w:val="%5."/>
      <w:lvlJc w:val="left"/>
      <w:pPr>
        <w:ind w:left="3600" w:hanging="360"/>
      </w:pPr>
    </w:lvl>
    <w:lvl w:ilvl="5" w:tplc="87E6203C" w:tentative="1">
      <w:start w:val="1"/>
      <w:numFmt w:val="lowerRoman"/>
      <w:lvlText w:val="%6."/>
      <w:lvlJc w:val="right"/>
      <w:pPr>
        <w:ind w:left="4320" w:hanging="180"/>
      </w:pPr>
    </w:lvl>
    <w:lvl w:ilvl="6" w:tplc="24808FE6" w:tentative="1">
      <w:start w:val="1"/>
      <w:numFmt w:val="decimal"/>
      <w:lvlText w:val="%7."/>
      <w:lvlJc w:val="left"/>
      <w:pPr>
        <w:ind w:left="5040" w:hanging="360"/>
      </w:pPr>
    </w:lvl>
    <w:lvl w:ilvl="7" w:tplc="09C2CD48" w:tentative="1">
      <w:start w:val="1"/>
      <w:numFmt w:val="lowerLetter"/>
      <w:lvlText w:val="%8."/>
      <w:lvlJc w:val="left"/>
      <w:pPr>
        <w:ind w:left="5760" w:hanging="360"/>
      </w:pPr>
    </w:lvl>
    <w:lvl w:ilvl="8" w:tplc="EB8AB850" w:tentative="1">
      <w:start w:val="1"/>
      <w:numFmt w:val="lowerRoman"/>
      <w:lvlText w:val="%9."/>
      <w:lvlJc w:val="right"/>
      <w:pPr>
        <w:ind w:left="6480" w:hanging="180"/>
      </w:pPr>
    </w:lvl>
  </w:abstractNum>
  <w:abstractNum w:abstractNumId="4">
    <w:nsid w:val="2751090D"/>
    <w:multiLevelType w:val="hybridMultilevel"/>
    <w:tmpl w:val="F588ED9C"/>
    <w:lvl w:ilvl="0" w:tplc="35E4D5FC">
      <w:start w:val="1"/>
      <w:numFmt w:val="lowerLetter"/>
      <w:lvlText w:val="%1."/>
      <w:lvlJc w:val="left"/>
      <w:pPr>
        <w:ind w:left="1080" w:hanging="360"/>
      </w:pPr>
      <w:rPr>
        <w:rFonts w:hint="default"/>
      </w:rPr>
    </w:lvl>
    <w:lvl w:ilvl="1" w:tplc="ABE63E10" w:tentative="1">
      <w:start w:val="1"/>
      <w:numFmt w:val="lowerLetter"/>
      <w:lvlText w:val="%2."/>
      <w:lvlJc w:val="left"/>
      <w:pPr>
        <w:ind w:left="1800" w:hanging="360"/>
      </w:pPr>
    </w:lvl>
    <w:lvl w:ilvl="2" w:tplc="3BB0509A" w:tentative="1">
      <w:start w:val="1"/>
      <w:numFmt w:val="lowerRoman"/>
      <w:lvlText w:val="%3."/>
      <w:lvlJc w:val="right"/>
      <w:pPr>
        <w:ind w:left="2520" w:hanging="180"/>
      </w:pPr>
    </w:lvl>
    <w:lvl w:ilvl="3" w:tplc="A52E7310" w:tentative="1">
      <w:start w:val="1"/>
      <w:numFmt w:val="decimal"/>
      <w:lvlText w:val="%4."/>
      <w:lvlJc w:val="left"/>
      <w:pPr>
        <w:ind w:left="3240" w:hanging="360"/>
      </w:pPr>
    </w:lvl>
    <w:lvl w:ilvl="4" w:tplc="C4326866" w:tentative="1">
      <w:start w:val="1"/>
      <w:numFmt w:val="lowerLetter"/>
      <w:lvlText w:val="%5."/>
      <w:lvlJc w:val="left"/>
      <w:pPr>
        <w:ind w:left="3960" w:hanging="360"/>
      </w:pPr>
    </w:lvl>
    <w:lvl w:ilvl="5" w:tplc="A7F27C30" w:tentative="1">
      <w:start w:val="1"/>
      <w:numFmt w:val="lowerRoman"/>
      <w:lvlText w:val="%6."/>
      <w:lvlJc w:val="right"/>
      <w:pPr>
        <w:ind w:left="4680" w:hanging="180"/>
      </w:pPr>
    </w:lvl>
    <w:lvl w:ilvl="6" w:tplc="A70044CA" w:tentative="1">
      <w:start w:val="1"/>
      <w:numFmt w:val="decimal"/>
      <w:lvlText w:val="%7."/>
      <w:lvlJc w:val="left"/>
      <w:pPr>
        <w:ind w:left="5400" w:hanging="360"/>
      </w:pPr>
    </w:lvl>
    <w:lvl w:ilvl="7" w:tplc="4B6CCD4E" w:tentative="1">
      <w:start w:val="1"/>
      <w:numFmt w:val="lowerLetter"/>
      <w:lvlText w:val="%8."/>
      <w:lvlJc w:val="left"/>
      <w:pPr>
        <w:ind w:left="6120" w:hanging="360"/>
      </w:pPr>
    </w:lvl>
    <w:lvl w:ilvl="8" w:tplc="CB5E5CFC" w:tentative="1">
      <w:start w:val="1"/>
      <w:numFmt w:val="lowerRoman"/>
      <w:lvlText w:val="%9."/>
      <w:lvlJc w:val="right"/>
      <w:pPr>
        <w:ind w:left="6840" w:hanging="180"/>
      </w:pPr>
    </w:lvl>
  </w:abstractNum>
  <w:abstractNum w:abstractNumId="5">
    <w:nsid w:val="2A4F4E8D"/>
    <w:multiLevelType w:val="multilevel"/>
    <w:tmpl w:val="0F64D8EC"/>
    <w:lvl w:ilvl="0">
      <w:start w:val="2"/>
      <w:numFmt w:val="decimal"/>
      <w:pStyle w:val="Heading1"/>
      <w:lvlText w:val="%1"/>
      <w:lvlJc w:val="left"/>
      <w:pPr>
        <w:ind w:left="432" w:hanging="432"/>
      </w:pPr>
      <w:rPr>
        <w:rFonts w:hint="default"/>
      </w:rPr>
    </w:lvl>
    <w:lvl w:ilvl="1">
      <w:start w:val="2"/>
      <w:numFmt w:val="none"/>
      <w:lvlText w:val="1.1 "/>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31ED14FD"/>
    <w:multiLevelType w:val="hybridMultilevel"/>
    <w:tmpl w:val="4B8A7110"/>
    <w:lvl w:ilvl="0" w:tplc="292025F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15B39AA"/>
    <w:multiLevelType w:val="hybridMultilevel"/>
    <w:tmpl w:val="FB14EE2C"/>
    <w:lvl w:ilvl="0" w:tplc="A8F2EA06">
      <w:start w:val="3"/>
      <w:numFmt w:val="lowerLetter"/>
      <w:lvlText w:val="%1."/>
      <w:lvlJc w:val="left"/>
      <w:pPr>
        <w:ind w:left="1080" w:hanging="360"/>
      </w:pPr>
      <w:rPr>
        <w:rFonts w:hint="default"/>
      </w:rPr>
    </w:lvl>
    <w:lvl w:ilvl="1" w:tplc="A3F6C1C0" w:tentative="1">
      <w:start w:val="1"/>
      <w:numFmt w:val="lowerLetter"/>
      <w:lvlText w:val="%2."/>
      <w:lvlJc w:val="left"/>
      <w:pPr>
        <w:ind w:left="1800" w:hanging="360"/>
      </w:pPr>
    </w:lvl>
    <w:lvl w:ilvl="2" w:tplc="994446CC" w:tentative="1">
      <w:start w:val="1"/>
      <w:numFmt w:val="lowerRoman"/>
      <w:lvlText w:val="%3."/>
      <w:lvlJc w:val="right"/>
      <w:pPr>
        <w:ind w:left="2520" w:hanging="180"/>
      </w:pPr>
    </w:lvl>
    <w:lvl w:ilvl="3" w:tplc="8BCEFC22" w:tentative="1">
      <w:start w:val="1"/>
      <w:numFmt w:val="decimal"/>
      <w:lvlText w:val="%4."/>
      <w:lvlJc w:val="left"/>
      <w:pPr>
        <w:ind w:left="3240" w:hanging="360"/>
      </w:pPr>
    </w:lvl>
    <w:lvl w:ilvl="4" w:tplc="45066FB6" w:tentative="1">
      <w:start w:val="1"/>
      <w:numFmt w:val="lowerLetter"/>
      <w:lvlText w:val="%5."/>
      <w:lvlJc w:val="left"/>
      <w:pPr>
        <w:ind w:left="3960" w:hanging="360"/>
      </w:pPr>
    </w:lvl>
    <w:lvl w:ilvl="5" w:tplc="0442A3AC" w:tentative="1">
      <w:start w:val="1"/>
      <w:numFmt w:val="lowerRoman"/>
      <w:lvlText w:val="%6."/>
      <w:lvlJc w:val="right"/>
      <w:pPr>
        <w:ind w:left="4680" w:hanging="180"/>
      </w:pPr>
    </w:lvl>
    <w:lvl w:ilvl="6" w:tplc="7DFCB248" w:tentative="1">
      <w:start w:val="1"/>
      <w:numFmt w:val="decimal"/>
      <w:lvlText w:val="%7."/>
      <w:lvlJc w:val="left"/>
      <w:pPr>
        <w:ind w:left="5400" w:hanging="360"/>
      </w:pPr>
    </w:lvl>
    <w:lvl w:ilvl="7" w:tplc="2786B6F6" w:tentative="1">
      <w:start w:val="1"/>
      <w:numFmt w:val="lowerLetter"/>
      <w:lvlText w:val="%8."/>
      <w:lvlJc w:val="left"/>
      <w:pPr>
        <w:ind w:left="6120" w:hanging="360"/>
      </w:pPr>
    </w:lvl>
    <w:lvl w:ilvl="8" w:tplc="6DE45220" w:tentative="1">
      <w:start w:val="1"/>
      <w:numFmt w:val="lowerRoman"/>
      <w:lvlText w:val="%9."/>
      <w:lvlJc w:val="right"/>
      <w:pPr>
        <w:ind w:left="6840" w:hanging="180"/>
      </w:pPr>
    </w:lvl>
  </w:abstractNum>
  <w:num w:numId="1">
    <w:abstractNumId w:val="2"/>
  </w:num>
  <w:num w:numId="2">
    <w:abstractNumId w:val="6"/>
  </w:num>
  <w:num w:numId="3">
    <w:abstractNumId w:val="1"/>
  </w:num>
  <w:num w:numId="4">
    <w:abstractNumId w:val="0"/>
  </w:num>
  <w:num w:numId="5">
    <w:abstractNumId w:val="4"/>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CB2"/>
    <w:rsid w:val="002F1CB2"/>
    <w:rsid w:val="007660F3"/>
    <w:rsid w:val="009D41CE"/>
    <w:rsid w:val="00B2391C"/>
    <w:rsid w:val="00D61564"/>
    <w:rsid w:val="00E041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CB2"/>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2F1CB2"/>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F1CB2"/>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1CB2"/>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F1CB2"/>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2F1CB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F1C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1CB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F1CB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F1CB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CB2"/>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2F1CB2"/>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F1CB2"/>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1CB2"/>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F1CB2"/>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2F1CB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F1C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1CB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F1CB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F1C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1</Words>
  <Characters>2402</Characters>
  <Application>Microsoft Macintosh Word</Application>
  <DocSecurity>0</DocSecurity>
  <Lines>20</Lines>
  <Paragraphs>5</Paragraphs>
  <ScaleCrop>false</ScaleCrop>
  <Company/>
  <LinksUpToDate>false</LinksUpToDate>
  <CharactersWithSpaces>2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otilewa</dc:creator>
  <cp:keywords/>
  <dc:description/>
  <cp:lastModifiedBy>Deborah Motilewa</cp:lastModifiedBy>
  <cp:revision>2</cp:revision>
  <dcterms:created xsi:type="dcterms:W3CDTF">2018-06-20T11:10:00Z</dcterms:created>
  <dcterms:modified xsi:type="dcterms:W3CDTF">2018-06-20T11:10:00Z</dcterms:modified>
</cp:coreProperties>
</file>